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A1403" w14:textId="0D0771B2" w:rsidR="00942798" w:rsidRPr="00A7649E" w:rsidRDefault="00A50A3C" w:rsidP="00EF11F8">
      <w:pPr>
        <w:pStyle w:val="Caption"/>
        <w:keepNext/>
        <w:jc w:val="both"/>
        <w:rPr>
          <w:i w:val="0"/>
          <w:iCs w:val="0"/>
          <w:color w:val="0432FF"/>
          <w:sz w:val="21"/>
          <w:szCs w:val="21"/>
          <w:lang w:val="en-US"/>
        </w:rPr>
      </w:pPr>
      <w:r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T</w:t>
      </w:r>
      <w:r w:rsidR="00942798" w:rsidRPr="008C0098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able</w:t>
      </w:r>
      <w:r w:rsidR="008101F7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8101F7" w:rsidRPr="008101F7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D</w:t>
      </w:r>
      <w:r w:rsidR="008101F7" w:rsidRPr="008101F7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2</w:t>
      </w:r>
      <w:r w:rsidR="008101F7" w:rsidRPr="008101F7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-</w:t>
      </w:r>
      <w:r w:rsidR="00942798" w:rsidRPr="008C0098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begin"/>
      </w:r>
      <w:r w:rsidR="00942798" w:rsidRPr="008C0098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instrText xml:space="preserve"> SEQ Tablo \* ARABIC </w:instrText>
      </w:r>
      <w:r w:rsidR="00942798" w:rsidRPr="008C0098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separate"/>
      </w:r>
      <w:r w:rsidR="00942798" w:rsidRPr="008C0098">
        <w:rPr>
          <w:b/>
          <w:bCs/>
          <w:i w:val="0"/>
          <w:iCs w:val="0"/>
          <w:noProof/>
          <w:color w:val="000000" w:themeColor="text1"/>
          <w:sz w:val="21"/>
          <w:szCs w:val="21"/>
          <w:lang w:val="en-US"/>
        </w:rPr>
        <w:t>1</w:t>
      </w:r>
      <w:r w:rsidR="00942798" w:rsidRPr="008C0098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fldChar w:fldCharType="end"/>
      </w:r>
      <w:r w:rsidR="00942798" w:rsidRPr="008C0098">
        <w:rPr>
          <w:b/>
          <w:bCs/>
          <w:i w:val="0"/>
          <w:iCs w:val="0"/>
          <w:color w:val="000000" w:themeColor="text1"/>
          <w:sz w:val="21"/>
          <w:szCs w:val="21"/>
          <w:lang w:val="en-US"/>
        </w:rPr>
        <w:t>.</w:t>
      </w:r>
      <w:r w:rsidR="00942798" w:rsidRP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 The comparison </w:t>
      </w:r>
      <w:bookmarkStart w:id="0" w:name="_GoBack"/>
      <w:bookmarkEnd w:id="0"/>
      <w:r w:rsidR="00942798" w:rsidRP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of the muscle </w:t>
      </w:r>
      <w:r w:rsidR="00A41951">
        <w:rPr>
          <w:i w:val="0"/>
          <w:iCs w:val="0"/>
          <w:color w:val="000000" w:themeColor="text1"/>
          <w:sz w:val="21"/>
          <w:szCs w:val="21"/>
          <w:lang w:val="en-US"/>
        </w:rPr>
        <w:t>variations</w:t>
      </w:r>
      <w:r w:rsidR="00942798" w:rsidRP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. </w:t>
      </w:r>
      <w:r w:rsidR="00EE3EA9">
        <w:rPr>
          <w:i w:val="0"/>
          <w:iCs w:val="0"/>
          <w:color w:val="000000" w:themeColor="text1"/>
          <w:sz w:val="21"/>
          <w:szCs w:val="21"/>
          <w:lang w:val="en-US"/>
        </w:rPr>
        <w:t>Grey s</w:t>
      </w:r>
      <w:r w:rsidR="005F7DB0" w:rsidRPr="005F7DB0">
        <w:rPr>
          <w:i w:val="0"/>
          <w:iCs w:val="0"/>
          <w:color w:val="000000" w:themeColor="text1"/>
          <w:sz w:val="21"/>
          <w:szCs w:val="21"/>
          <w:lang w:val="en-US"/>
        </w:rPr>
        <w:t xml:space="preserve">haded cells show the </w:t>
      </w:r>
      <w:r w:rsidR="00BA15F4">
        <w:rPr>
          <w:i w:val="0"/>
          <w:iCs w:val="0"/>
          <w:color w:val="000000" w:themeColor="text1"/>
          <w:sz w:val="21"/>
          <w:szCs w:val="21"/>
          <w:lang w:val="en-US"/>
        </w:rPr>
        <w:t>muscle variations</w:t>
      </w:r>
      <w:r w:rsidR="005F7DB0" w:rsidRPr="005F7DB0">
        <w:rPr>
          <w:i w:val="0"/>
          <w:iCs w:val="0"/>
          <w:color w:val="000000" w:themeColor="text1"/>
          <w:sz w:val="21"/>
          <w:szCs w:val="21"/>
          <w:lang w:val="en-US"/>
        </w:rPr>
        <w:t xml:space="preserve"> that do not provide strongly correlated position and moment </w:t>
      </w:r>
      <w:r w:rsidR="0025374A">
        <w:rPr>
          <w:i w:val="0"/>
          <w:iCs w:val="0"/>
          <w:color w:val="000000" w:themeColor="text1"/>
          <w:sz w:val="21"/>
          <w:szCs w:val="21"/>
          <w:lang w:val="en-US"/>
        </w:rPr>
        <w:t>predictions</w:t>
      </w:r>
      <w:r w:rsidR="005F7DB0" w:rsidRPr="005F7DB0">
        <w:rPr>
          <w:i w:val="0"/>
          <w:iCs w:val="0"/>
          <w:color w:val="000000" w:themeColor="text1"/>
          <w:sz w:val="21"/>
          <w:szCs w:val="21"/>
          <w:lang w:val="en-US"/>
        </w:rPr>
        <w:t xml:space="preserve"> (i.e., r &lt; 0.90).</w:t>
      </w:r>
      <w:r w:rsidR="00BA15F4">
        <w:rPr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3E638C">
        <w:rPr>
          <w:i w:val="0"/>
          <w:iCs w:val="0"/>
          <w:color w:val="000000" w:themeColor="text1"/>
          <w:sz w:val="21"/>
          <w:szCs w:val="21"/>
          <w:lang w:val="en-US"/>
        </w:rPr>
        <w:t xml:space="preserve">Yellow shaded cells show the only upper leg muscle variations that provide strongly correlated position and moment </w:t>
      </w:r>
      <w:r w:rsidR="0025374A">
        <w:rPr>
          <w:i w:val="0"/>
          <w:iCs w:val="0"/>
          <w:color w:val="000000" w:themeColor="text1"/>
          <w:sz w:val="21"/>
          <w:szCs w:val="21"/>
          <w:lang w:val="en-US"/>
        </w:rPr>
        <w:t>predictions</w:t>
      </w:r>
      <w:r w:rsidR="0025374A" w:rsidRPr="005F7DB0">
        <w:rPr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3E638C">
        <w:rPr>
          <w:i w:val="0"/>
          <w:iCs w:val="0"/>
          <w:color w:val="000000" w:themeColor="text1"/>
          <w:sz w:val="21"/>
          <w:szCs w:val="21"/>
          <w:lang w:val="en-US"/>
        </w:rPr>
        <w:t>(</w:t>
      </w:r>
      <w:r w:rsidR="003E638C" w:rsidRPr="005F7DB0">
        <w:rPr>
          <w:i w:val="0"/>
          <w:iCs w:val="0"/>
          <w:color w:val="000000" w:themeColor="text1"/>
          <w:sz w:val="21"/>
          <w:szCs w:val="21"/>
          <w:lang w:val="en-US"/>
        </w:rPr>
        <w:t xml:space="preserve">i.e., r </w:t>
      </w:r>
      <w:r w:rsidR="003E638C">
        <w:rPr>
          <w:i w:val="0"/>
          <w:iCs w:val="0"/>
          <w:color w:val="000000" w:themeColor="text1"/>
          <w:sz w:val="21"/>
          <w:szCs w:val="21"/>
          <w:lang w:val="en-US"/>
        </w:rPr>
        <w:t>&gt;=</w:t>
      </w:r>
      <w:r w:rsidR="003E638C" w:rsidRPr="005F7DB0">
        <w:rPr>
          <w:i w:val="0"/>
          <w:iCs w:val="0"/>
          <w:color w:val="000000" w:themeColor="text1"/>
          <w:sz w:val="21"/>
          <w:szCs w:val="21"/>
          <w:lang w:val="en-US"/>
        </w:rPr>
        <w:t xml:space="preserve"> 0.90).</w:t>
      </w:r>
      <w:r w:rsidR="003E638C">
        <w:rPr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TA: tibialis anterior, </w:t>
      </w:r>
      <w:r w:rsidR="00EF11F8">
        <w:rPr>
          <w:i w:val="0"/>
          <w:iCs w:val="0"/>
          <w:color w:val="000000" w:themeColor="text1"/>
          <w:sz w:val="21"/>
          <w:szCs w:val="21"/>
          <w:lang w:val="en-US"/>
        </w:rPr>
        <w:t>SO: soleus,</w:t>
      </w:r>
      <w:r w:rsidR="008101F7">
        <w:rPr>
          <w:i w:val="0"/>
          <w:iCs w:val="0"/>
          <w:color w:val="000000" w:themeColor="text1"/>
          <w:sz w:val="21"/>
          <w:szCs w:val="21"/>
          <w:lang w:val="en-US"/>
        </w:rPr>
        <w:t xml:space="preserve"> </w:t>
      </w:r>
      <w:r w:rsidR="0069598D">
        <w:rPr>
          <w:i w:val="0"/>
          <w:iCs w:val="0"/>
          <w:color w:val="000000" w:themeColor="text1"/>
          <w:sz w:val="21"/>
          <w:szCs w:val="21"/>
          <w:lang w:val="en-US"/>
        </w:rPr>
        <w:t>MG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: medial gastrocnemius, </w:t>
      </w:r>
      <w:r w:rsid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PL: 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>peroneus longus</w:t>
      </w:r>
      <w:r w:rsid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, 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RF: rectus femoris, BF: biceps femoris, </w:t>
      </w:r>
      <w:r w:rsidR="00EF11F8">
        <w:rPr>
          <w:i w:val="0"/>
          <w:iCs w:val="0"/>
          <w:color w:val="000000" w:themeColor="text1"/>
          <w:sz w:val="21"/>
          <w:szCs w:val="21"/>
          <w:lang w:val="en-US"/>
        </w:rPr>
        <w:t xml:space="preserve">VM: 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>vastus medialis GM</w:t>
      </w:r>
      <w:r w:rsidR="00EF11F8">
        <w:rPr>
          <w:i w:val="0"/>
          <w:iCs w:val="0"/>
          <w:color w:val="000000" w:themeColor="text1"/>
          <w:sz w:val="21"/>
          <w:szCs w:val="21"/>
          <w:lang w:val="en-US"/>
        </w:rPr>
        <w:t>ax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>: gluteus maximus, RMSE: root-mean-square error</w:t>
      </w:r>
      <w:r w:rsidR="00555285">
        <w:rPr>
          <w:i w:val="0"/>
          <w:iCs w:val="0"/>
          <w:color w:val="000000" w:themeColor="text1"/>
          <w:sz w:val="21"/>
          <w:szCs w:val="21"/>
          <w:lang w:val="en-US"/>
        </w:rPr>
        <w:t>.</w:t>
      </w:r>
      <w:r w:rsidR="00EF11F8" w:rsidRPr="00EF11F8">
        <w:rPr>
          <w:i w:val="0"/>
          <w:iCs w:val="0"/>
          <w:color w:val="000000" w:themeColor="text1"/>
          <w:sz w:val="21"/>
          <w:szCs w:val="21"/>
          <w:lang w:val="en-US"/>
        </w:rPr>
        <w:t> </w:t>
      </w:r>
    </w:p>
    <w:p w14:paraId="024A37B3" w14:textId="74477F41" w:rsidR="00923485" w:rsidRDefault="00923485" w:rsidP="00923485">
      <w:pPr>
        <w:rPr>
          <w:lang w:val="en-US"/>
        </w:rPr>
      </w:pPr>
    </w:p>
    <w:tbl>
      <w:tblPr>
        <w:tblW w:w="158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3012"/>
        <w:gridCol w:w="1266"/>
        <w:gridCol w:w="1266"/>
        <w:gridCol w:w="1266"/>
        <w:gridCol w:w="1266"/>
        <w:gridCol w:w="1266"/>
        <w:gridCol w:w="1266"/>
        <w:gridCol w:w="1280"/>
        <w:gridCol w:w="1266"/>
        <w:gridCol w:w="1266"/>
        <w:gridCol w:w="1266"/>
      </w:tblGrid>
      <w:tr w:rsidR="00C65B40" w:rsidRPr="00C65B40" w14:paraId="7D8A820C" w14:textId="77777777" w:rsidTr="00C65B40">
        <w:trPr>
          <w:trHeight w:val="1165"/>
          <w:jc w:val="center"/>
        </w:trPr>
        <w:tc>
          <w:tcPr>
            <w:tcW w:w="6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C88583" w14:textId="77777777" w:rsidR="00C65B40" w:rsidRPr="00C65B40" w:rsidRDefault="00C65B40" w:rsidP="00C65B4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25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6D187" w14:textId="5E953541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 xml:space="preserve">Muscle </w:t>
            </w:r>
            <w:r w:rsidR="00A41951">
              <w:rPr>
                <w:b/>
                <w:bCs/>
                <w:color w:val="000000"/>
                <w:sz w:val="18"/>
                <w:szCs w:val="18"/>
              </w:rPr>
              <w:t>Variations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0E0D7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 xml:space="preserve">Position Correlation </w:t>
            </w:r>
            <w:r w:rsidRPr="00C65B40">
              <w:rPr>
                <w:b/>
                <w:bCs/>
                <w:color w:val="000000"/>
                <w:sz w:val="18"/>
                <w:szCs w:val="18"/>
              </w:rPr>
              <w:br/>
              <w:t>[r]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E65CE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 xml:space="preserve">Moment Correlation </w:t>
            </w:r>
            <w:r w:rsidRPr="00C65B40">
              <w:rPr>
                <w:b/>
                <w:bCs/>
                <w:color w:val="000000"/>
                <w:sz w:val="18"/>
                <w:szCs w:val="18"/>
              </w:rPr>
              <w:br/>
              <w:t>[r]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47789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 xml:space="preserve">Position RMSE </w:t>
            </w:r>
            <w:r w:rsidRPr="00C65B40">
              <w:rPr>
                <w:b/>
                <w:bCs/>
                <w:color w:val="000000"/>
                <w:sz w:val="18"/>
                <w:szCs w:val="18"/>
              </w:rPr>
              <w:br/>
              <w:t>[deg]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AAB98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 xml:space="preserve">Moment RMSE </w:t>
            </w:r>
            <w:r w:rsidRPr="00C65B40">
              <w:rPr>
                <w:b/>
                <w:bCs/>
                <w:color w:val="000000"/>
                <w:sz w:val="18"/>
                <w:szCs w:val="18"/>
              </w:rPr>
              <w:br/>
              <w:t>[Nm/kg]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5C47C" w14:textId="77777777" w:rsidR="00C65B40" w:rsidRPr="00B41FCD" w:rsidRDefault="00C65B40" w:rsidP="00C65B40">
            <w:pPr>
              <w:jc w:val="center"/>
              <w:rPr>
                <w:b/>
                <w:bCs/>
                <w:color w:val="0432FF"/>
                <w:sz w:val="18"/>
                <w:szCs w:val="18"/>
              </w:rPr>
            </w:pPr>
            <w:r w:rsidRPr="00B41FCD">
              <w:rPr>
                <w:b/>
                <w:bCs/>
                <w:color w:val="0432FF"/>
                <w:sz w:val="18"/>
                <w:szCs w:val="18"/>
              </w:rPr>
              <w:t>Position SPM      [%GC]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F697D" w14:textId="77777777" w:rsidR="00C65B40" w:rsidRPr="00B41FCD" w:rsidRDefault="00C65B40" w:rsidP="00C65B40">
            <w:pPr>
              <w:jc w:val="center"/>
              <w:rPr>
                <w:b/>
                <w:bCs/>
                <w:color w:val="0432FF"/>
                <w:sz w:val="18"/>
                <w:szCs w:val="18"/>
              </w:rPr>
            </w:pPr>
            <w:r w:rsidRPr="00B41FCD">
              <w:rPr>
                <w:b/>
                <w:bCs/>
                <w:color w:val="0432FF"/>
                <w:sz w:val="18"/>
                <w:szCs w:val="18"/>
              </w:rPr>
              <w:t>Moment SPM      [%GC]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ED334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>Miscorrelation Scor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93B66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 xml:space="preserve">Error </w:t>
            </w:r>
            <w:r w:rsidRPr="00C65B40">
              <w:rPr>
                <w:b/>
                <w:bCs/>
                <w:color w:val="000000"/>
                <w:sz w:val="18"/>
                <w:szCs w:val="18"/>
              </w:rPr>
              <w:br/>
              <w:t>Scor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872CC" w14:textId="77777777" w:rsidR="00C65B40" w:rsidRPr="00B41FCD" w:rsidRDefault="00C65B40" w:rsidP="00C65B40">
            <w:pPr>
              <w:jc w:val="center"/>
              <w:rPr>
                <w:b/>
                <w:bCs/>
                <w:color w:val="0432FF"/>
                <w:sz w:val="18"/>
                <w:szCs w:val="18"/>
              </w:rPr>
            </w:pPr>
            <w:r w:rsidRPr="00B41FCD">
              <w:rPr>
                <w:b/>
                <w:bCs/>
                <w:color w:val="0432FF"/>
                <w:sz w:val="18"/>
                <w:szCs w:val="18"/>
              </w:rPr>
              <w:t>SPM Scor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F8E589" w14:textId="77777777" w:rsidR="00C65B40" w:rsidRPr="00C65B40" w:rsidRDefault="00C65B40" w:rsidP="00C65B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65B40">
              <w:rPr>
                <w:b/>
                <w:bCs/>
                <w:color w:val="000000"/>
                <w:sz w:val="18"/>
                <w:szCs w:val="18"/>
              </w:rPr>
              <w:t>Overall Error Score</w:t>
            </w:r>
          </w:p>
        </w:tc>
      </w:tr>
      <w:tr w:rsidR="00C65B40" w:rsidRPr="00C65B40" w14:paraId="63DA594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BF8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96B98" w14:textId="685E4C9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9B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9±0.071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F41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7±0.078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CD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23±1.48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D0E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2±0.066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A531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2F75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B2B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C904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7314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97F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18</w:t>
            </w:r>
          </w:p>
        </w:tc>
      </w:tr>
      <w:tr w:rsidR="00C65B40" w:rsidRPr="00C65B40" w14:paraId="1544DC9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EF89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B39A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8DA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78±0.08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E93A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6±0.04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E4F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759±1.626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B063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1±0.051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BF89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DCCC7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9CC4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5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00E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A2B56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1651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18</w:t>
            </w:r>
          </w:p>
        </w:tc>
      </w:tr>
      <w:tr w:rsidR="00C65B40" w:rsidRPr="00C65B40" w14:paraId="03128DF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FFC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5A9CF" w14:textId="03E42772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74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4±0.09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192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4±0.06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7E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291±1.65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C11A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7±0.06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D8E6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DE13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69B6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3B7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CB1F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3F6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22</w:t>
            </w:r>
          </w:p>
        </w:tc>
      </w:tr>
      <w:tr w:rsidR="00C65B40" w:rsidRPr="00C65B40" w14:paraId="69A39D9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5A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9F48C" w14:textId="78EBE00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68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6±0.06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B98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3±0.027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4C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1877±1.568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B22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12±0.05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6776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F2D1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A00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30F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1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4053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92C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23</w:t>
            </w:r>
          </w:p>
        </w:tc>
      </w:tr>
      <w:tr w:rsidR="00C65B40" w:rsidRPr="00C65B40" w14:paraId="7609ADA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A9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DCE30" w14:textId="18A19488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08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1±0.079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4EF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5±0.075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CF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01±1.60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66D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5±0.06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C92B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6667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4B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A91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8CDD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EB9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26</w:t>
            </w:r>
          </w:p>
        </w:tc>
      </w:tr>
      <w:tr w:rsidR="00C65B40" w:rsidRPr="00C65B40" w14:paraId="095E9C5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BD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474C4" w14:textId="6D2F3D8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697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06±0.083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B6B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2±0.05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63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81±1.70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CA6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4±0.061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B58E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F8EA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0A7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855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692C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9E1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28</w:t>
            </w:r>
          </w:p>
        </w:tc>
      </w:tr>
      <w:tr w:rsidR="00C65B40" w:rsidRPr="00C65B40" w14:paraId="761D895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A1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1A0E3" w14:textId="276BC80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5D5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5±0.07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56EC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5±0.08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8B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841±1.62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5A4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0±0.066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4899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EC55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54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E41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3C2B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2BB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0</w:t>
            </w:r>
          </w:p>
        </w:tc>
      </w:tr>
      <w:tr w:rsidR="00C65B40" w:rsidRPr="00C65B40" w14:paraId="343A108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AA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3C609" w14:textId="45845BD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41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3±0.07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B69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9±0.033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FD7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078±1.610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E87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34±0.05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9D51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1C4F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86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7D6D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8CC7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38E8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3</w:t>
            </w:r>
          </w:p>
        </w:tc>
      </w:tr>
      <w:tr w:rsidR="00C65B40" w:rsidRPr="00C65B40" w14:paraId="42FE808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6D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01270" w14:textId="5C6FF2BD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1F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67±0.054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39F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3±0.049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B9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1133±1.471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42D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9±0.05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E6B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9B0B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5C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EDB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4E7C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DA6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4</w:t>
            </w:r>
          </w:p>
        </w:tc>
      </w:tr>
      <w:tr w:rsidR="00C65B40" w:rsidRPr="00C65B40" w14:paraId="243C774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56F3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794D3" w14:textId="60C3EBCA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3D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4±0.06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E1E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2±0.02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9E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43±1.564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B4C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59±0.053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AA49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A5DC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51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247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49FE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806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4</w:t>
            </w:r>
          </w:p>
        </w:tc>
      </w:tr>
      <w:tr w:rsidR="00C65B40" w:rsidRPr="00C65B40" w14:paraId="0B80B67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31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F5F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B9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4±0.068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F0E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6±0.023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0E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96±1.597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BAE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1±0.043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109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BF47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EB0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AA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FF5D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72A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5</w:t>
            </w:r>
          </w:p>
        </w:tc>
      </w:tr>
      <w:tr w:rsidR="00C65B40" w:rsidRPr="00C65B40" w14:paraId="450E862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A01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F4ACE" w14:textId="55D6E96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AB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7±0.058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553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9±0.03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33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188±1.64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636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2±0.05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1525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0440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560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7E9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AE18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2B16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6</w:t>
            </w:r>
          </w:p>
        </w:tc>
      </w:tr>
      <w:tr w:rsidR="00C65B40" w:rsidRPr="00C65B40" w14:paraId="644E5D9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7F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D2EF3" w14:textId="266CB1D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0B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6±0.09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BE4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0±0.05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74F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324±1.63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E8D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0±0.05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4982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E6FF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B9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E56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A882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9760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7</w:t>
            </w:r>
          </w:p>
        </w:tc>
      </w:tr>
      <w:tr w:rsidR="00C65B40" w:rsidRPr="00C65B40" w14:paraId="02FD5C5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96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6C0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9E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1±0.075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8E9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4±0.03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D2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49±1.582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29E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9±0.04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75F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44CA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F6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500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CE0A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36F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37</w:t>
            </w:r>
          </w:p>
        </w:tc>
      </w:tr>
      <w:tr w:rsidR="00C65B40" w:rsidRPr="00C65B40" w14:paraId="3A3D2E4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DED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03C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7C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16±0.06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970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8±0.029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91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17±1.420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697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4±0.05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E686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7468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880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A87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F5D3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76F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0</w:t>
            </w:r>
          </w:p>
        </w:tc>
      </w:tr>
      <w:tr w:rsidR="00C65B40" w:rsidRPr="00C65B40" w14:paraId="030FA92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35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B1BE7" w14:textId="2F1E1CB8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46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3±0.07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C93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7±0.04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132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252±1.545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0B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3±0.05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7B76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3519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EF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781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24AB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9CB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3</w:t>
            </w:r>
          </w:p>
        </w:tc>
      </w:tr>
      <w:tr w:rsidR="00C65B40" w:rsidRPr="00C65B40" w14:paraId="5BED8DB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B6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0FFD8" w14:textId="13EC7D3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D5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9±0.128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525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9±0.029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44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088±1.660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D99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8±0.05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16DF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379C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305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5D46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2906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3A3AC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3</w:t>
            </w:r>
          </w:p>
        </w:tc>
      </w:tr>
      <w:tr w:rsidR="00C65B40" w:rsidRPr="00C65B40" w14:paraId="153D829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03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CBA33" w14:textId="390AF64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1F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9±0.083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CBE1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4±0.055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1C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226±1.60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355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8±0.053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EE7D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2266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60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DF2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9014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4152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5</w:t>
            </w:r>
          </w:p>
        </w:tc>
      </w:tr>
      <w:tr w:rsidR="00C65B40" w:rsidRPr="00C65B40" w14:paraId="17E0746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8B95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4069" w14:textId="43F42AB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FE0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6±0.069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DA4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4±0.04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90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057±1.446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6EF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8±0.057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ACE8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307C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86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D769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C850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76F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7</w:t>
            </w:r>
          </w:p>
        </w:tc>
      </w:tr>
      <w:tr w:rsidR="00C65B40" w:rsidRPr="00C65B40" w14:paraId="746132F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B3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334F4" w14:textId="45DDFF2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4A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6±0.07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9BC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5±0.05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B5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227±1.555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382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0±0.05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1A50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227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DA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D794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1EBA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B8B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9</w:t>
            </w:r>
          </w:p>
        </w:tc>
      </w:tr>
      <w:tr w:rsidR="00C65B40" w:rsidRPr="00C65B40" w14:paraId="72BC1F9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DCB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A7EB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013A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04±0.10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286D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68±0.06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E18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0332±1.76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C36D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12±0.065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4A46C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89A85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B00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DDB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8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806A4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7968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9</w:t>
            </w:r>
          </w:p>
        </w:tc>
      </w:tr>
      <w:tr w:rsidR="00C65B40" w:rsidRPr="00C65B40" w14:paraId="4DDF347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0A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1C2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1C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8±0.07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1D4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9±0.08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C8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873±1.60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36E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3±0.05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293A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8972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D4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4A1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7276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043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49</w:t>
            </w:r>
          </w:p>
        </w:tc>
      </w:tr>
      <w:tr w:rsidR="00C65B40" w:rsidRPr="00C65B40" w14:paraId="224F83B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04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D60EF" w14:textId="468121E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67C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2±0.101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4E9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2±0.111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62D4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424±1.68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4C2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4±0.06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3DF8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361F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EA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93D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D1B8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6C4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0</w:t>
            </w:r>
          </w:p>
        </w:tc>
      </w:tr>
      <w:tr w:rsidR="00C65B40" w:rsidRPr="00C65B40" w14:paraId="2F1C0C4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6D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16631" w14:textId="352E0B9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3C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7±0.07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E4E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8±0.02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BE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83±1.488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B4F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5±0.04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1B1A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964B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26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1B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1949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DCA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1</w:t>
            </w:r>
          </w:p>
        </w:tc>
      </w:tr>
      <w:tr w:rsidR="00C65B40" w:rsidRPr="00C65B40" w14:paraId="5623B80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B5A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92B9A" w14:textId="4B2873E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7B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9±0.067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2AA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5±0.03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158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431±1.657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9F4F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9±0.05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77EC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8347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2C4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B52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A2C8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B72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2</w:t>
            </w:r>
          </w:p>
        </w:tc>
      </w:tr>
      <w:tr w:rsidR="00C65B40" w:rsidRPr="00C65B40" w14:paraId="26C6410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24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D77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2A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4±0.067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587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4±0.04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D6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41±1.575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97E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4±0.04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EAA8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01D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2C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B44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2C9A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F40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2</w:t>
            </w:r>
          </w:p>
        </w:tc>
      </w:tr>
      <w:tr w:rsidR="00C65B40" w:rsidRPr="00C65B40" w14:paraId="77F02F8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77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34D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76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6±0.06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8EB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49±0.092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8D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507±1.405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286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3±0.074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6E03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43FD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45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3AE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A7B1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198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5</w:t>
            </w:r>
          </w:p>
        </w:tc>
      </w:tr>
      <w:tr w:rsidR="00C65B40" w:rsidRPr="00C65B40" w14:paraId="612A18A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7F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07D0E" w14:textId="31C180E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A64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12±0.062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FF5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589±0.15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9446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659±1.46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136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3±0.07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675A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B29A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9E4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297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6AE6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D351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5</w:t>
            </w:r>
          </w:p>
        </w:tc>
      </w:tr>
      <w:tr w:rsidR="00C65B40" w:rsidRPr="00C65B40" w14:paraId="53C0436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1B1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41F27" w14:textId="7E63E1B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E2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13±0.07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47F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8±0.04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FCC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727±1.55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241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7±0.05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8D13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FA8F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C2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0A6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4CFF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AFD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5</w:t>
            </w:r>
          </w:p>
        </w:tc>
      </w:tr>
      <w:tr w:rsidR="00C65B40" w:rsidRPr="00C65B40" w14:paraId="43B06C1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B3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15B28" w14:textId="3931872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BB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1±0.067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164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9±0.03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6B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67±1.603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53D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3±0.05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0627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D971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1C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BD3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7874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C90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59</w:t>
            </w:r>
          </w:p>
        </w:tc>
      </w:tr>
      <w:tr w:rsidR="00C65B40" w:rsidRPr="00C65B40" w14:paraId="7E1878C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F3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1B86B" w14:textId="61C1B8B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CBF0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3±0.058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A624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6±0.04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81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333±1.400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73C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37±0.05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BA28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809F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2FD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7AD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E141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4A3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1</w:t>
            </w:r>
          </w:p>
        </w:tc>
      </w:tr>
      <w:tr w:rsidR="00C65B40" w:rsidRPr="00C65B40" w14:paraId="5FABA4F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C3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F7B81" w14:textId="2C816D1A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E0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9±0.07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32F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9±0.075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A4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12±1.652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768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1±0.06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E8A0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295F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34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541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214B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29C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1</w:t>
            </w:r>
          </w:p>
        </w:tc>
      </w:tr>
      <w:tr w:rsidR="00C65B40" w:rsidRPr="00C65B40" w14:paraId="5FD5F6B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FD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22E01" w14:textId="3B0403B5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98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3±0.13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90E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38±0.10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21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14±1.805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2C9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1±0.07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1A02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B05A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5156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24D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4463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5E1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1</w:t>
            </w:r>
          </w:p>
        </w:tc>
      </w:tr>
      <w:tr w:rsidR="00C65B40" w:rsidRPr="00C65B40" w14:paraId="680A001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24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88BD6" w14:textId="6DF44BC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45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0±0.05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EA7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0±0.02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E6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89±1.48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CF4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38±0.04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6AD1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9F12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B4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A36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0F3E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8AE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1</w:t>
            </w:r>
          </w:p>
        </w:tc>
      </w:tr>
      <w:tr w:rsidR="00C65B40" w:rsidRPr="00C65B40" w14:paraId="18DA9E8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66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1048A" w14:textId="223AB7E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7DE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7±0.080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244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3±0.039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97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340±1.588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5FEC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0±0.061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B5F2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D11C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361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AD8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E107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B500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2</w:t>
            </w:r>
          </w:p>
        </w:tc>
      </w:tr>
      <w:tr w:rsidR="00C65B40" w:rsidRPr="00C65B40" w14:paraId="4597158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3D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38C78" w14:textId="4139CAE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A2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2±0.063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7BA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1±0.05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7F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893±1.49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A126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6±0.06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68E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1BA6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2D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370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6CB5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643D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2</w:t>
            </w:r>
          </w:p>
        </w:tc>
      </w:tr>
      <w:tr w:rsidR="00C65B40" w:rsidRPr="00C65B40" w14:paraId="53F4B64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12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3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2AB5A" w14:textId="7563E80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6A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1±0.06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BCD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1±0.083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84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28±1.480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E40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9±0.06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359D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9E9F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7B6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6F9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0262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D484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3</w:t>
            </w:r>
          </w:p>
        </w:tc>
      </w:tr>
      <w:tr w:rsidR="00C65B40" w:rsidRPr="00C65B40" w14:paraId="76D8731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97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308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9E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22±0.062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145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10±0.118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0DC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213±1.41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738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4±0.077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8417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5058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80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D50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22DC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3D5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3</w:t>
            </w:r>
          </w:p>
        </w:tc>
      </w:tr>
      <w:tr w:rsidR="00C65B40" w:rsidRPr="00C65B40" w14:paraId="2345915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4D44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0D51A" w14:textId="651EC6D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25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2±0.06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5B9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4±0.03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55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392±1.58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F83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4±0.052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215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C5D0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B3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B46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471C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CD0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3</w:t>
            </w:r>
          </w:p>
        </w:tc>
      </w:tr>
      <w:tr w:rsidR="00C65B40" w:rsidRPr="00C65B40" w14:paraId="706A61D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30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7C276" w14:textId="7FC4773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BE4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6±0.060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A3F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4±0.059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9C0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385±1.461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36F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1±0.05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64DC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20F4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DD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509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07B3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307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4</w:t>
            </w:r>
          </w:p>
        </w:tc>
      </w:tr>
      <w:tr w:rsidR="00C65B40" w:rsidRPr="00C65B40" w14:paraId="4F53945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982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6F8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BF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0±0.05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15A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4±0.02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E9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253±1.37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AB2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1±0.04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B07F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C58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6F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C03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A76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FC34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6</w:t>
            </w:r>
          </w:p>
        </w:tc>
      </w:tr>
      <w:tr w:rsidR="00C65B40" w:rsidRPr="00C65B40" w14:paraId="4A9F5E3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EE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73123" w14:textId="58AD0B45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BF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82±0.059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4AC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1±0.05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6D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314±1.388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9EF5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4±0.05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05C5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2CAC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DF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8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48B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601B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D1E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7</w:t>
            </w:r>
          </w:p>
        </w:tc>
      </w:tr>
      <w:tr w:rsidR="00C65B40" w:rsidRPr="00C65B40" w14:paraId="699EB7A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18E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78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990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36±0.07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A919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9±0.05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301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336±1.57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19AD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0±0.052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E756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A28D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6E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71C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1EA2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FDBC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69</w:t>
            </w:r>
          </w:p>
        </w:tc>
      </w:tr>
      <w:tr w:rsidR="00C65B40" w:rsidRPr="00C65B40" w14:paraId="212AF2D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9B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826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1F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2±0.067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9CE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5±0.028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FE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75±1.60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41F7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5±0.051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90D2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A459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9D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0A4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08D9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56B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0</w:t>
            </w:r>
          </w:p>
        </w:tc>
      </w:tr>
      <w:tr w:rsidR="00C65B40" w:rsidRPr="00C65B40" w14:paraId="39E772A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6B0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0FE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0F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2±0.066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14F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7±0.029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751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049±1.47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376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6±0.05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8982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2307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96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558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7CF6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C3A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3</w:t>
            </w:r>
          </w:p>
        </w:tc>
      </w:tr>
      <w:tr w:rsidR="00C65B40" w:rsidRPr="00C65B40" w14:paraId="11EAC33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52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B67AC" w14:textId="7BF4AF3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063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55±0.093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CC99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4±0.079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97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69±1.72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2FE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6±0.061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7BD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89F3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88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489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FB52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2574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3</w:t>
            </w:r>
          </w:p>
        </w:tc>
      </w:tr>
      <w:tr w:rsidR="00C65B40" w:rsidRPr="00C65B40" w14:paraId="6AF7775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5B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95E16" w14:textId="2013CF0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4E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61±0.07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637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9±0.04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0FF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1641±1.531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706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0±0.05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2C27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BED8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456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8A3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E8C9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4EDE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3</w:t>
            </w:r>
          </w:p>
        </w:tc>
      </w:tr>
      <w:tr w:rsidR="00C65B40" w:rsidRPr="00C65B40" w14:paraId="58F37F6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BF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43655" w14:textId="3621443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4A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1±0.167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8C2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8±0.05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27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59±1.87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E2E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3±0.05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F31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5D0F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85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029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E3A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E03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3</w:t>
            </w:r>
          </w:p>
        </w:tc>
      </w:tr>
      <w:tr w:rsidR="00C65B40" w:rsidRPr="00C65B40" w14:paraId="7E926E0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360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3CF47" w14:textId="4947FE2A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3CD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3±0.081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D16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4±0.04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07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69±1.66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CD7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36±0.05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D1B1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4380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A6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2AC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5ECC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9D9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4</w:t>
            </w:r>
          </w:p>
        </w:tc>
      </w:tr>
      <w:tr w:rsidR="00C65B40" w:rsidRPr="00C65B40" w14:paraId="03C597B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45B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E31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73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2±0.065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835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8±0.06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A10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551±1.62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2AC8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6±0.057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0FA2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883F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EC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5480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9DAC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B36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4</w:t>
            </w:r>
          </w:p>
        </w:tc>
      </w:tr>
      <w:tr w:rsidR="00C65B40" w:rsidRPr="00C65B40" w14:paraId="762EA09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7C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6551B" w14:textId="789B464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D6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0±0.069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063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1±0.03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5D5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880±1.61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BC8D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06±0.04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4D54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77B6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5300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127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9F6D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3F87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5</w:t>
            </w:r>
          </w:p>
        </w:tc>
      </w:tr>
      <w:tr w:rsidR="00C65B40" w:rsidRPr="00C65B40" w14:paraId="79A978C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EC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4A2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C6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9±0.089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6C5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5±0.04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90E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159±1.702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9C2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4±0.04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5185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33F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73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3B6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BCD4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DDF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5</w:t>
            </w:r>
          </w:p>
        </w:tc>
      </w:tr>
      <w:tr w:rsidR="00C65B40" w:rsidRPr="00C65B40" w14:paraId="0605F59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59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3389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F9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2±0.05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244E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3±0.02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2F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30±1.495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A5C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7±0.048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766D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1005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4F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7BE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1B5C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6BB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6</w:t>
            </w:r>
          </w:p>
        </w:tc>
      </w:tr>
      <w:tr w:rsidR="00C65B40" w:rsidRPr="00C65B40" w14:paraId="083B323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E5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2D699" w14:textId="5F3D57E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8D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5±0.084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664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2±0.034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A5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465±1.79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F7B9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58±0.05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556F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5954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D69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6A0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0D3F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149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7</w:t>
            </w:r>
          </w:p>
        </w:tc>
      </w:tr>
      <w:tr w:rsidR="00C65B40" w:rsidRPr="00C65B40" w14:paraId="04AC299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0187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FA834" w14:textId="6281473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A4CC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51±0.093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405D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2±0.03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0A8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409±1.751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8A52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8±0.053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93E64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F6540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1DA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4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2BDB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EA9A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0EAA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7</w:t>
            </w:r>
          </w:p>
        </w:tc>
      </w:tr>
      <w:tr w:rsidR="00C65B40" w:rsidRPr="00C65B40" w14:paraId="0B9B82C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4E0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CA36A" w14:textId="30514C6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E6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6±0.07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5C6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98±0.02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B2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032±1.44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3C0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0±0.04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309D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CD4C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C54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7FE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9ADF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4C2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7</w:t>
            </w:r>
          </w:p>
        </w:tc>
      </w:tr>
      <w:tr w:rsidR="00C65B40" w:rsidRPr="00C65B40" w14:paraId="6C92182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30F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707BB" w14:textId="5908803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48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0±0.07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FDB3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9±0.06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9E0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087±1.464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F93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4±0.06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D5AD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3466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6B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633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3905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552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7</w:t>
            </w:r>
          </w:p>
        </w:tc>
      </w:tr>
      <w:tr w:rsidR="00C65B40" w:rsidRPr="00C65B40" w14:paraId="69B8CC6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597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5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8CF18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ABD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16±0.08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E01D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7±0.057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14F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0415±1.707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DACF6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5±0.053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2706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E6FF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B17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434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9BB68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B4FF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8</w:t>
            </w:r>
          </w:p>
        </w:tc>
      </w:tr>
      <w:tr w:rsidR="00C65B40" w:rsidRPr="00C65B40" w14:paraId="1DBE7E1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35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C39EF" w14:textId="4C67667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7664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5±0.08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AC30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4±0.05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91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972±1.627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87B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3±0.060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0D6F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35D2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8D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3ED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E5C8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144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9</w:t>
            </w:r>
          </w:p>
        </w:tc>
      </w:tr>
      <w:tr w:rsidR="00C65B40" w:rsidRPr="00C65B40" w14:paraId="15A7B60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98D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C516F" w14:textId="0743A90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D0D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8±0.066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1A3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4±0.03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D1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13±1.52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DFF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4±0.05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0E51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9F0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FE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EB9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759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56E54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9</w:t>
            </w:r>
          </w:p>
        </w:tc>
      </w:tr>
      <w:tr w:rsidR="00C65B40" w:rsidRPr="00C65B40" w14:paraId="34B0314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281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4F1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41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9±0.09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1CD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6±0.078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CF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042±1.57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504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2±0.067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19FE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0B50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23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7D6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1A63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19F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79</w:t>
            </w:r>
          </w:p>
        </w:tc>
      </w:tr>
      <w:tr w:rsidR="00C65B40" w:rsidRPr="00C65B40" w14:paraId="152B80A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A4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9FFFA" w14:textId="209D54E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0B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57±0.080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8A3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4±0.085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C0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28±1.731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956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8±0.06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BEAA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57DC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814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251C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7918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634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0</w:t>
            </w:r>
          </w:p>
        </w:tc>
      </w:tr>
      <w:tr w:rsidR="00C65B40" w:rsidRPr="00C65B40" w14:paraId="301949D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83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6B698" w14:textId="0C400E6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7DC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2±0.065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A81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3±0.04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D3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223±1.45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D47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53±0.05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ABD0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39EC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EDF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EAA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B56E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2EE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1</w:t>
            </w:r>
          </w:p>
        </w:tc>
      </w:tr>
      <w:tr w:rsidR="00C65B40" w:rsidRPr="00C65B40" w14:paraId="3A31111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3584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DC5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E8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8±0.06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589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3±0.02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76C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563±1.427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1B5A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8±0.05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2F46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5FAD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D1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073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7EDF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D017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2</w:t>
            </w:r>
          </w:p>
        </w:tc>
      </w:tr>
      <w:tr w:rsidR="00C65B40" w:rsidRPr="00C65B40" w14:paraId="565EC1F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8B3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97A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09A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4±0.068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2E27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7±0.040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37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10±1.595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22A3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0±0.05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9A68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5F49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5082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62B4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68F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D98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3</w:t>
            </w:r>
          </w:p>
        </w:tc>
      </w:tr>
      <w:tr w:rsidR="00C65B40" w:rsidRPr="00C65B40" w14:paraId="4684E0C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6CF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7B9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4E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8±0.07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111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78±0.08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E96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163±1.786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031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8±0.06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47C9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20B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13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61B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DEF6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765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7</w:t>
            </w:r>
          </w:p>
        </w:tc>
      </w:tr>
      <w:tr w:rsidR="00C65B40" w:rsidRPr="00C65B40" w14:paraId="26C37E3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34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9FFA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32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23±0.057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E366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27±0.11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40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178±1.36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95F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6±0.07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02A8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C7D8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942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786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4231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273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7</w:t>
            </w:r>
          </w:p>
        </w:tc>
      </w:tr>
      <w:tr w:rsidR="00C65B40" w:rsidRPr="00C65B40" w14:paraId="335FDF8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EB0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E07AE" w14:textId="26C54F2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89A7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4±0.08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F0AA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8±0.030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6D0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072±1.63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3580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6±0.04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8B640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89495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079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CE78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E257C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4F7C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7</w:t>
            </w:r>
          </w:p>
        </w:tc>
      </w:tr>
      <w:tr w:rsidR="00C65B40" w:rsidRPr="00C65B40" w14:paraId="5AA05B8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09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B1DA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EE07" w14:textId="5F429C92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0</w:t>
            </w:r>
            <w:r w:rsidR="004A527F">
              <w:rPr>
                <w:color w:val="000000"/>
                <w:sz w:val="18"/>
                <w:szCs w:val="18"/>
              </w:rPr>
              <w:t>1</w:t>
            </w:r>
            <w:r w:rsidRPr="00C65B40">
              <w:rPr>
                <w:color w:val="000000"/>
                <w:sz w:val="18"/>
                <w:szCs w:val="18"/>
              </w:rPr>
              <w:t xml:space="preserve">±0.072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454A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3±0.06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DA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396±1.68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ED5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0±0.056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154A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881B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885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4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05D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F6C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AD18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7</w:t>
            </w:r>
          </w:p>
        </w:tc>
      </w:tr>
      <w:tr w:rsidR="00C65B40" w:rsidRPr="00C65B40" w14:paraId="3B9D9E0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565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6FDB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17C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879±0.098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14D51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8±0.04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F7C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708±1.786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AA8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7±0.05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63C5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B6280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98A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A001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64CF1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6909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8</w:t>
            </w:r>
          </w:p>
        </w:tc>
      </w:tr>
      <w:tr w:rsidR="00C65B40" w:rsidRPr="00C65B40" w14:paraId="519577B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82E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19907" w14:textId="590862FD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9B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9±0.06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ED8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7±0.03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E17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577±1.580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5DC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28±0.049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1BE7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5513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B7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906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DBB8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F9D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8</w:t>
            </w:r>
          </w:p>
        </w:tc>
      </w:tr>
      <w:tr w:rsidR="00C65B40" w:rsidRPr="00C65B40" w14:paraId="18C8656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98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F49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87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2±0.072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FFD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7±0.03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418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415±1.43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86A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6±0.05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3D84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D0BB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13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1C8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7E2D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5A0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9</w:t>
            </w:r>
          </w:p>
        </w:tc>
      </w:tr>
      <w:tr w:rsidR="00C65B40" w:rsidRPr="00C65B40" w14:paraId="044B386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87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7CDC6" w14:textId="3F13370A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14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1±0.079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9B8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9±0.044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53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673±1.602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DB7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0±0.054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32C1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E3CA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A5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80E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3F08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E22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89</w:t>
            </w:r>
          </w:p>
        </w:tc>
      </w:tr>
      <w:tr w:rsidR="00C65B40" w:rsidRPr="00C65B40" w14:paraId="096329F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BF4D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0F63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9DB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792±0.109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2FF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2±0.02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CCC6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1680±1.96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DAC8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1±0.04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4EFB3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09229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09C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7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0663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7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13906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981B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0</w:t>
            </w:r>
          </w:p>
        </w:tc>
      </w:tr>
      <w:tr w:rsidR="00C65B40" w:rsidRPr="00C65B40" w14:paraId="05B874C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61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694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DC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4±0.075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CB22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3±0.05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26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38±1.69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887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5±0.06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4B0E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3D62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70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087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D4D1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248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0</w:t>
            </w:r>
          </w:p>
        </w:tc>
      </w:tr>
      <w:tr w:rsidR="00C65B40" w:rsidRPr="00C65B40" w14:paraId="63ECAF3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6D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E8A0E" w14:textId="4D03513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F1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2±0.06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CB6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6±0.029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21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075±1.61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81C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0999±0.04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DEA4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197C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D1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E6D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774E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C2E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1</w:t>
            </w:r>
          </w:p>
        </w:tc>
      </w:tr>
      <w:tr w:rsidR="00C65B40" w:rsidRPr="00C65B40" w14:paraId="0716E0A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A5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24F91" w14:textId="0AE161D2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4B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8±0.087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69D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2±0.040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7D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132±1.68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1AC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8±0.05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53B6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4372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CC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558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10FD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8BE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2</w:t>
            </w:r>
          </w:p>
        </w:tc>
      </w:tr>
      <w:tr w:rsidR="00C65B40" w:rsidRPr="00C65B40" w14:paraId="6C74FEF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482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7747C" w14:textId="5610458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6F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4±0.067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D7C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5±0.04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4D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121±1.592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0237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1±0.05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E6D7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96BA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E8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582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2FF6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D53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2</w:t>
            </w:r>
          </w:p>
        </w:tc>
      </w:tr>
      <w:tr w:rsidR="00C65B40" w:rsidRPr="00C65B40" w14:paraId="5F1CA0D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4B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7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6CB01" w14:textId="0F97B38F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B6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7±0.123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D2E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2±0.04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530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084±1.832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C30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6±0.06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5437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99FB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22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6743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5DED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39F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2</w:t>
            </w:r>
          </w:p>
        </w:tc>
      </w:tr>
      <w:tr w:rsidR="00C65B40" w:rsidRPr="00C65B40" w14:paraId="5A28261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2F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525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DAC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4±0.06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8200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8±0.04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93D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488±1.456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DDE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5±0.05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2D8A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E130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E4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3B1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8A0A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8BD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2</w:t>
            </w:r>
          </w:p>
        </w:tc>
      </w:tr>
      <w:tr w:rsidR="00C65B40" w:rsidRPr="00C65B40" w14:paraId="437D092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2E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C7E88" w14:textId="554945A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F4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5±0.089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E55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8±0.06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7B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681±1.52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F26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2±0.056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98B2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D79B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543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1DF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8FDF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377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3</w:t>
            </w:r>
          </w:p>
        </w:tc>
      </w:tr>
      <w:tr w:rsidR="00C65B40" w:rsidRPr="00C65B40" w14:paraId="134DDAF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DC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9A689" w14:textId="7AA70F0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9B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5±0.05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C47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13±0.024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29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535±1.391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CE3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03±0.045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0D18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3506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85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45E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3299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F50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3</w:t>
            </w:r>
          </w:p>
        </w:tc>
      </w:tr>
      <w:tr w:rsidR="00C65B40" w:rsidRPr="00C65B40" w14:paraId="67C757D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533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D21EF" w14:textId="487D559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79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6±0.107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285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9±0.036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1620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949±1.65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B36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0±0.05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C676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7987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A9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8594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15A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CE8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3</w:t>
            </w:r>
          </w:p>
        </w:tc>
      </w:tr>
      <w:tr w:rsidR="00C65B40" w:rsidRPr="00C65B40" w14:paraId="54F733A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0C9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D9A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34D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7±0.055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184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0±0.05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B9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245±1.661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5511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6±0.05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4B6F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B48C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56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1CD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C1B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970C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3</w:t>
            </w:r>
          </w:p>
        </w:tc>
      </w:tr>
      <w:tr w:rsidR="00C65B40" w:rsidRPr="00C65B40" w14:paraId="5F4C883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F5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53C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E5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02±0.080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83D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6±0.024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0B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927±1.701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B84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4±0.04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2597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F67C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EC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695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43DC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2E9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3</w:t>
            </w:r>
          </w:p>
        </w:tc>
      </w:tr>
      <w:tr w:rsidR="00C65B40" w:rsidRPr="00C65B40" w14:paraId="268E924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43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43B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4B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0±0.06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08B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3±0.03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62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492±1.84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9DB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9±0.04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701E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1AE4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90B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79B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0700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666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4</w:t>
            </w:r>
          </w:p>
        </w:tc>
      </w:tr>
      <w:tr w:rsidR="00C65B40" w:rsidRPr="00C65B40" w14:paraId="0925388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6C0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F99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67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4±0.055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D5B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4±0.070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74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01±1.52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318D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7±0.05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BBE0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4E90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9C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7E8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51BB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608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4</w:t>
            </w:r>
          </w:p>
        </w:tc>
      </w:tr>
      <w:tr w:rsidR="00C65B40" w:rsidRPr="00C65B40" w14:paraId="1A1B498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E7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4D874" w14:textId="2E968CC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0C5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1±0.072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BD7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93±0.02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CA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208±1.597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7C7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1±0.04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7DDC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3EE7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16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30E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E870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DDE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4</w:t>
            </w:r>
          </w:p>
        </w:tc>
      </w:tr>
      <w:tr w:rsidR="00C65B40" w:rsidRPr="00C65B40" w14:paraId="08D5B8B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50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F295A" w14:textId="5962A85D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14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6±0.074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EEB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6±0.03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C3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051±1.736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FD4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6±0.05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6680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20A6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98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6C3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8EC9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913B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5</w:t>
            </w:r>
          </w:p>
        </w:tc>
      </w:tr>
      <w:tr w:rsidR="00C65B40" w:rsidRPr="00C65B40" w14:paraId="2D1D075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1CBD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60E6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2B2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53±0.079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0E42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6±0.05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977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0077±1.701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0D04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7±0.06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7D90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407C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B29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8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7DFC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58D4D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E9F9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6</w:t>
            </w:r>
          </w:p>
        </w:tc>
      </w:tr>
      <w:tr w:rsidR="00C65B40" w:rsidRPr="00C65B40" w14:paraId="0BEF00A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8F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363EC" w14:textId="4D1F172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42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7±0.066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BED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45±0.11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30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902±1.497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C71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7±0.079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2158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064A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7C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0D3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BBD3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6C6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8</w:t>
            </w:r>
          </w:p>
        </w:tc>
      </w:tr>
      <w:tr w:rsidR="00C65B40" w:rsidRPr="00C65B40" w14:paraId="4EE2FD6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C3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F9E4D" w14:textId="7EBCC87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CA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4±0.078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580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7±0.02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87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606±1.61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76F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34±0.04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DD9F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EAD7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BF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C069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D5A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205E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8</w:t>
            </w:r>
          </w:p>
        </w:tc>
      </w:tr>
      <w:tr w:rsidR="00C65B40" w:rsidRPr="00C65B40" w14:paraId="17A36C5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15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61747" w14:textId="7EF879E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7B4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2±0.067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64E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6±0.03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5A1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166±1.51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3E6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8±0.05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4E55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E138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F86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9694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96A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919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099</w:t>
            </w:r>
          </w:p>
        </w:tc>
      </w:tr>
      <w:tr w:rsidR="00C65B40" w:rsidRPr="00C65B40" w14:paraId="15FF932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D5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4CF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C7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5±0.063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E06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6±0.066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1B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26±1.48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AF9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2±0.057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3C98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7A49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75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173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9732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3D5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0</w:t>
            </w:r>
          </w:p>
        </w:tc>
      </w:tr>
      <w:tr w:rsidR="00C65B40" w:rsidRPr="00C65B40" w14:paraId="2275081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87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653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C41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69±0.05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A44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9±0.03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78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195±1.507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184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2±0.04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8281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6976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AAC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1F7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10D7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4EB4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1</w:t>
            </w:r>
          </w:p>
        </w:tc>
      </w:tr>
      <w:tr w:rsidR="00C65B40" w:rsidRPr="00C65B40" w14:paraId="6699E67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529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ACC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508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4±0.080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7C7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4±0.05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4EA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794±1.54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209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0±0.05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98A6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F8D6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59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A1B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AC05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C20DD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1</w:t>
            </w:r>
          </w:p>
        </w:tc>
      </w:tr>
      <w:tr w:rsidR="00C65B40" w:rsidRPr="00C65B40" w14:paraId="7951BE1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68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95C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83C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7±0.069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F1C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0±0.05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79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329±1.54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5F2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7±0.05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7680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F066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3F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7D7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D5D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EE69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1</w:t>
            </w:r>
          </w:p>
        </w:tc>
      </w:tr>
      <w:tr w:rsidR="00C65B40" w:rsidRPr="00C65B40" w14:paraId="05FFB64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F5947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4DE15E" w14:textId="4E58C99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B8CD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5±0.159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70F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8±0.028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9B5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88±1.949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1DD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9±0.04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CD6AF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8CC8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EF7A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42A9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5FF04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91734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1</w:t>
            </w:r>
          </w:p>
        </w:tc>
      </w:tr>
      <w:tr w:rsidR="00C65B40" w:rsidRPr="00C65B40" w14:paraId="7E766A6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42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A21D0" w14:textId="3122068F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E1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9±0.070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B13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0±0.023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E4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220±1.58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536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50±0.046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C62C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7166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708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C9F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41DF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E044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2</w:t>
            </w:r>
          </w:p>
        </w:tc>
      </w:tr>
      <w:tr w:rsidR="00C65B40" w:rsidRPr="00C65B40" w14:paraId="7FC05DF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2F1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10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8023D" w14:textId="383104D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B9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1±0.07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847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9±0.04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E0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361±1.694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CC7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26±0.05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C82B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F44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43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31A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D8A9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A59B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3</w:t>
            </w:r>
          </w:p>
        </w:tc>
      </w:tr>
      <w:tr w:rsidR="00C65B40" w:rsidRPr="00C65B40" w14:paraId="2AC4C60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1346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A345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C9E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3±0.11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06815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5±0.02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9C3B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307±1.634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ACEC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5±0.04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EB440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D36E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F1F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5CF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C3C23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FF8C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4</w:t>
            </w:r>
          </w:p>
        </w:tc>
      </w:tr>
      <w:tr w:rsidR="00C65B40" w:rsidRPr="00C65B40" w14:paraId="58C27C1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CE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775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C8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4±0.07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F06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59±0.09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2DC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73±1.49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834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8±0.06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CA98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145B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B451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60F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8BE6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E5A1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4</w:t>
            </w:r>
          </w:p>
        </w:tc>
      </w:tr>
      <w:tr w:rsidR="00C65B40" w:rsidRPr="00C65B40" w14:paraId="5155C07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76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8F9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62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0±0.07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77A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8±0.07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4B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901±1.50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96E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1±0.05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3D2F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80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89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370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C77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2D30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5</w:t>
            </w:r>
          </w:p>
        </w:tc>
      </w:tr>
      <w:tr w:rsidR="00C65B40" w:rsidRPr="00C65B40" w14:paraId="45C904A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FBF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39D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B3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84±0.04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33F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6±0.071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03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607±1.434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F90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4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293C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B4DF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C05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366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5E5C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D2F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5</w:t>
            </w:r>
          </w:p>
        </w:tc>
      </w:tr>
      <w:tr w:rsidR="00C65B40" w:rsidRPr="00C65B40" w14:paraId="5CB1889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B0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B0C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BC6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7±0.10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365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1±0.02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AA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81±1.757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683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6±0.04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0D63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6E5B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70F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C29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3E3B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2B75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6</w:t>
            </w:r>
          </w:p>
        </w:tc>
      </w:tr>
      <w:tr w:rsidR="00C65B40" w:rsidRPr="00C65B40" w14:paraId="636AE8D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1D1AA8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86B9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80BA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0±0.080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84C1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8±0.03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ED09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927±1.614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A89880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3±0.05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934B7A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676819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B559A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E0980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8FBC2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E31B1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7</w:t>
            </w:r>
          </w:p>
        </w:tc>
      </w:tr>
      <w:tr w:rsidR="00C65B40" w:rsidRPr="00C65B40" w14:paraId="15935F4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E6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DF2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02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2±0.08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DF4A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4±0.048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D8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474±1.55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907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4±0.054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A1F0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5300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3A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8351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97C9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C659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7</w:t>
            </w:r>
          </w:p>
        </w:tc>
      </w:tr>
      <w:tr w:rsidR="00C65B40" w:rsidRPr="00C65B40" w14:paraId="3BD0346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AEA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13E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36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23±0.05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C12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3±0.05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FB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44±1.484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126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7±0.05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58A5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95E7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9E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063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597B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A112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8</w:t>
            </w:r>
          </w:p>
        </w:tc>
      </w:tr>
      <w:tr w:rsidR="00C65B40" w:rsidRPr="00C65B40" w14:paraId="3A216B5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E7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A46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C8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2±0.11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892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7±0.02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C7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794±1.714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34F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2±0.047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704A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AC31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92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D67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ADD6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D57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8</w:t>
            </w:r>
          </w:p>
        </w:tc>
      </w:tr>
      <w:tr w:rsidR="00C65B40" w:rsidRPr="00C65B40" w14:paraId="101C446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AC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4A6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D7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5±0.05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48D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533±0.14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CA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731±1.401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928B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25±0.07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C787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6EBC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73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CAF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7B68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207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09</w:t>
            </w:r>
          </w:p>
        </w:tc>
      </w:tr>
      <w:tr w:rsidR="00C65B40" w:rsidRPr="00C65B40" w14:paraId="087AC31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AF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0E4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C5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2±0.069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E8B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7±0.04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5E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216±1.54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39A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9±0.052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0435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52BA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F8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5D8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2C05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89CF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0</w:t>
            </w:r>
          </w:p>
        </w:tc>
      </w:tr>
      <w:tr w:rsidR="00C65B40" w:rsidRPr="00C65B40" w14:paraId="0C3D363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14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9E668" w14:textId="101A5FF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01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8±0.108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AC8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1±0.05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18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300±1.62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1D1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2±0.058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FE95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8004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A0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83F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DC9E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832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0</w:t>
            </w:r>
          </w:p>
        </w:tc>
      </w:tr>
      <w:tr w:rsidR="00C65B40" w:rsidRPr="00C65B40" w14:paraId="12998B6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E9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F51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2B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1±0.07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854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64±0.07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91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633±1.63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E18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05±0.05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9147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3A77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93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BB8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A733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2CE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1</w:t>
            </w:r>
          </w:p>
        </w:tc>
      </w:tr>
      <w:tr w:rsidR="00C65B40" w:rsidRPr="00C65B40" w14:paraId="3A97D65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4D8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33A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5B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2±0.100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30D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3±0.06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04A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473±1.609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9CE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1±0.058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A9D2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B1C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FE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5AC4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E169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C5D56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1</w:t>
            </w:r>
          </w:p>
        </w:tc>
      </w:tr>
      <w:tr w:rsidR="00C65B40" w:rsidRPr="00C65B40" w14:paraId="3AECF59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65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931E6" w14:textId="35D8C28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C21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45±0.12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F94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8±0.06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5A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79±1.78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CE41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1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717A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3E9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96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235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CAD6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4F9B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2</w:t>
            </w:r>
          </w:p>
        </w:tc>
      </w:tr>
      <w:tr w:rsidR="00C65B40" w:rsidRPr="00C65B40" w14:paraId="7A4FD32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65D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F93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B1F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8±0.07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5BFB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2±0.06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ED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79±1.71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DEB6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4±0.06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D5F6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101A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2F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2E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0A49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7C8D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2</w:t>
            </w:r>
          </w:p>
        </w:tc>
      </w:tr>
      <w:tr w:rsidR="00C65B40" w:rsidRPr="00C65B40" w14:paraId="148628B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D8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516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46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57±0.07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00C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4±0.05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01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651±1.55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30F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9±0.05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3A42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D916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4A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21C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A559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399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2</w:t>
            </w:r>
          </w:p>
        </w:tc>
      </w:tr>
      <w:tr w:rsidR="00C65B40" w:rsidRPr="00C65B40" w14:paraId="5AF5B58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99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B12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84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1±0.08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3F9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79±0.06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7F9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63±1.38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5A5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17±0.060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0207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B891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739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A77C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1D8C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14ED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3</w:t>
            </w:r>
          </w:p>
        </w:tc>
      </w:tr>
      <w:tr w:rsidR="00C65B40" w:rsidRPr="00C65B40" w14:paraId="2A010CC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28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F28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5B9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5±0.072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81D0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79±0.081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AF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804±1.50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44B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5±0.05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3653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EFEF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934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E52B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BA4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2FF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4</w:t>
            </w:r>
          </w:p>
        </w:tc>
      </w:tr>
      <w:tr w:rsidR="00C65B40" w:rsidRPr="00C65B40" w14:paraId="32D30CB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F4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4D4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40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7±0.05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B8E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2±0.08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6A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970±1.357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B44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8±0.05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107D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7A8B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33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CC61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9110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E8F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5</w:t>
            </w:r>
          </w:p>
        </w:tc>
      </w:tr>
      <w:tr w:rsidR="00C65B40" w:rsidRPr="00C65B40" w14:paraId="6BADADF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C83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12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B303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94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0±0.065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479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42±0.08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16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707±1.37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01F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3±0.06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DD32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AFE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8F5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D75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938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ADC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5</w:t>
            </w:r>
          </w:p>
        </w:tc>
      </w:tr>
      <w:tr w:rsidR="00C65B40" w:rsidRPr="00C65B40" w14:paraId="47ACAFC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EF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675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66B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37±0.10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4BF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0±0.07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5F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91±1.766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32AA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8±0.057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8B28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56E5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A0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39D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BBC0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9B1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5</w:t>
            </w:r>
          </w:p>
        </w:tc>
      </w:tr>
      <w:tr w:rsidR="00C65B40" w:rsidRPr="00C65B40" w14:paraId="69F5727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66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D6F9C" w14:textId="076E050D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F87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4±0.07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D15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92±0.03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59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039±1.569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6D7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1±0.05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772F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2914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FE8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D6C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362D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49E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5</w:t>
            </w:r>
          </w:p>
        </w:tc>
      </w:tr>
      <w:tr w:rsidR="00C65B40" w:rsidRPr="00C65B40" w14:paraId="15BA982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580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B86E0" w14:textId="63B68CE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1ED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7±0.078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6D0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44±0.10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26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98±1.690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3CA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4±0.07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22FF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846D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94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595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5869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C8C1A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19</w:t>
            </w:r>
          </w:p>
        </w:tc>
      </w:tr>
      <w:tr w:rsidR="00C65B40" w:rsidRPr="00C65B40" w14:paraId="51B211A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C2A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B95045" w14:textId="62615C3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961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51±0.10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33FD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0±0.052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E8D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059±1.725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CDA8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9±0.05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CF485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7A1E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AE2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BC47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1C9BF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98D1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0</w:t>
            </w:r>
          </w:p>
        </w:tc>
      </w:tr>
      <w:tr w:rsidR="00C65B40" w:rsidRPr="00C65B40" w14:paraId="20C23E4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FC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0A9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A1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06±0.08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C75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5±0.02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56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459±1.678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1BCE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4±0.04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8DE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E2C3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A0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457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0910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886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1</w:t>
            </w:r>
          </w:p>
        </w:tc>
      </w:tr>
      <w:tr w:rsidR="00C65B40" w:rsidRPr="00C65B40" w14:paraId="726C985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4D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56A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0AF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2±0.069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BF0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71±0.072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72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49±1.551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6AD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6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B8B6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0B2B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A8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3C6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5FF5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1BC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2</w:t>
            </w:r>
          </w:p>
        </w:tc>
      </w:tr>
      <w:tr w:rsidR="00C65B40" w:rsidRPr="00C65B40" w14:paraId="0D05905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DA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36D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6D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5±0.09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942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9±0.043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1F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796±1.632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BCE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9±0.05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D22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6C84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81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34A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10EC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070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2</w:t>
            </w:r>
          </w:p>
        </w:tc>
      </w:tr>
      <w:tr w:rsidR="00C65B40" w:rsidRPr="00C65B40" w14:paraId="52D5033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F48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1AA4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AF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8±0.070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314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1±0.02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35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428±1.579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8B2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8±0.04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9992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5AF9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B4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D36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C89B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B84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2</w:t>
            </w:r>
          </w:p>
        </w:tc>
      </w:tr>
      <w:tr w:rsidR="00C65B40" w:rsidRPr="00C65B40" w14:paraId="53109AD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6F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9739" w14:textId="46FB94F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3A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26±0.065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838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4±0.041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AD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228±1.67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38B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1±0.053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D4EE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8D3F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F26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8A9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CD13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32B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3</w:t>
            </w:r>
          </w:p>
        </w:tc>
      </w:tr>
      <w:tr w:rsidR="00C65B40" w:rsidRPr="00C65B40" w14:paraId="34AE5AA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0D0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CFCF1" w14:textId="60D4C47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5C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5±0.077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F47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9±0.04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B0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509±1.499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3F3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1±0.05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9DD9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5E9F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0D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E975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1B0D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F9EA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3</w:t>
            </w:r>
          </w:p>
        </w:tc>
      </w:tr>
      <w:tr w:rsidR="00C65B40" w:rsidRPr="00C65B40" w14:paraId="17D38AD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83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136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76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21±0.095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475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6±0.06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08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949±1.67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707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6±0.05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A388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633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F48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3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DB9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3FCD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83D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4</w:t>
            </w:r>
          </w:p>
        </w:tc>
      </w:tr>
      <w:tr w:rsidR="00C65B40" w:rsidRPr="00C65B40" w14:paraId="0F1A719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318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0115E" w14:textId="465368A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11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8±0.09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0BA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2±0.03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0C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504±1.68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676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2±0.05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E92E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6635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B5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EB8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C221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C3BC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6</w:t>
            </w:r>
          </w:p>
        </w:tc>
      </w:tr>
      <w:tr w:rsidR="00C65B40" w:rsidRPr="00C65B40" w14:paraId="3D4D2F2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95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7718A" w14:textId="7BA386A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9D8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7±0.070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697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0±0.041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60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352±1.441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6CD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2±0.05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5554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45E3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B91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BFE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48EE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9ADE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7</w:t>
            </w:r>
          </w:p>
        </w:tc>
      </w:tr>
      <w:tr w:rsidR="00C65B40" w:rsidRPr="00C65B40" w14:paraId="463CE22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55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B6F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38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8±0.064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C76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3±0.04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1E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204±1.57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4F6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4±0.05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43BC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5555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0E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1F5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952F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064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7</w:t>
            </w:r>
          </w:p>
        </w:tc>
      </w:tr>
      <w:tr w:rsidR="00C65B40" w:rsidRPr="00C65B40" w14:paraId="4998E6F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6D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F02EE" w14:textId="7C308C8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12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92±0.04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5CD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5±0.059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AE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1895±1.33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13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8±0.061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8A24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71E4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FC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A81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C0B4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A47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8</w:t>
            </w:r>
          </w:p>
        </w:tc>
      </w:tr>
      <w:tr w:rsidR="00C65B40" w:rsidRPr="00C65B40" w14:paraId="22DAC09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110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6EEB7" w14:textId="1F84971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A5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9±0.064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00F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1±0.03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8C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525±1.49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67AC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9±0.05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FF97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1D1F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25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CD0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A617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9C6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8</w:t>
            </w:r>
          </w:p>
        </w:tc>
      </w:tr>
      <w:tr w:rsidR="00C65B40" w:rsidRPr="00C65B40" w14:paraId="1D39219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33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EE2F8" w14:textId="3D74F6A2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51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2±0.068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692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1±0.04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8C8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217±1.49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21F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7±0.053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EB4A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45C1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D52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238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F4D2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AFE0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29</w:t>
            </w:r>
          </w:p>
        </w:tc>
      </w:tr>
      <w:tr w:rsidR="00C65B40" w:rsidRPr="00C65B40" w14:paraId="6E33559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F9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1929A" w14:textId="1E02678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09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0±0.07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C4D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3±0.04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49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649±1.701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869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1±0.05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6552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D1E4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0E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B01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08EB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068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1</w:t>
            </w:r>
          </w:p>
        </w:tc>
      </w:tr>
      <w:tr w:rsidR="00C65B40" w:rsidRPr="00C65B40" w14:paraId="6D99857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92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474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43F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5±0.072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649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5±0.02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1D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518±1.428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C8BB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3±0.049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860E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AD9C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BE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356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CF20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F0D2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1</w:t>
            </w:r>
          </w:p>
        </w:tc>
      </w:tr>
      <w:tr w:rsidR="00C65B40" w:rsidRPr="00C65B40" w14:paraId="6065117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2D5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2733F" w14:textId="24BBCE0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FF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3±0.091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1E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9±0.033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CB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94±1.71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6E1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6±0.05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F22A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1E2A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0BC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3A9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DF72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F38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1</w:t>
            </w:r>
          </w:p>
        </w:tc>
      </w:tr>
      <w:tr w:rsidR="00C65B40" w:rsidRPr="00C65B40" w14:paraId="5AF2E9F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99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14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64968" w14:textId="54C7E3CA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E2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1±0.082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848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9±0.05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24D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94±1.756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E5A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3±0.04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EC5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EB99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B6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0DE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13AD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A28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1</w:t>
            </w:r>
          </w:p>
        </w:tc>
      </w:tr>
      <w:tr w:rsidR="00C65B40" w:rsidRPr="00C65B40" w14:paraId="60C46E0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7C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630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71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5±0.098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FD4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1±0.06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3E1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43±1.779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968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5±0.05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94D2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129E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7C3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799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5554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2530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3</w:t>
            </w:r>
          </w:p>
        </w:tc>
      </w:tr>
      <w:tr w:rsidR="00C65B40" w:rsidRPr="00C65B40" w14:paraId="2A26090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11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7F810" w14:textId="6429349D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5B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3±0.08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4CD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5±0.08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D47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072±1.565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C82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2±0.06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9EAA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B816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00E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94C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3F11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A50E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3</w:t>
            </w:r>
          </w:p>
        </w:tc>
      </w:tr>
      <w:tr w:rsidR="00C65B40" w:rsidRPr="00C65B40" w14:paraId="63FBC36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AD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0F9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0E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22±0.12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34F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0±0.04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BCB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66±1.661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603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5±0.05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0E15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12BA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B0B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3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ED4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801B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699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3</w:t>
            </w:r>
          </w:p>
        </w:tc>
      </w:tr>
      <w:tr w:rsidR="00C65B40" w:rsidRPr="00C65B40" w14:paraId="697639A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22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F71A5" w14:textId="3CF52DE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6D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3±0.072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923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48±0.10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47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062±1.53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C64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6±0.077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D137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1217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91A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D07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AF31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CDB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3</w:t>
            </w:r>
          </w:p>
        </w:tc>
      </w:tr>
      <w:tr w:rsidR="00C65B40" w:rsidRPr="00C65B40" w14:paraId="18491FF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6F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06FDB" w14:textId="148D3475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F5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6±0.072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1EF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3±0.05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9D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269±1.63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A8C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7±0.054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C732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B104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AE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72A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DB20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375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4</w:t>
            </w:r>
          </w:p>
        </w:tc>
      </w:tr>
      <w:tr w:rsidR="00C65B40" w:rsidRPr="00C65B40" w14:paraId="3F4625F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BF1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484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4E8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81±0.08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A83E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7±0.03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2CA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269±1.64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BE75A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0±0.049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B5014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DF62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9F4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4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9863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5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1AA5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8F87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6</w:t>
            </w:r>
          </w:p>
        </w:tc>
      </w:tr>
      <w:tr w:rsidR="00C65B40" w:rsidRPr="00C65B40" w14:paraId="682D423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F0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710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60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6±0.08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8C7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49±0.08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7E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697±1.75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BC2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0±0.064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58A6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B5FF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88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108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4954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F64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6</w:t>
            </w:r>
          </w:p>
        </w:tc>
      </w:tr>
      <w:tr w:rsidR="00C65B40" w:rsidRPr="00C65B40" w14:paraId="10F74E1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CA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D384E" w14:textId="22BB54A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C7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0±0.078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D98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8±0.04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46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97±1.582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CA5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0±0.05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4E25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BD42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6F7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BCB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F9F1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278A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6</w:t>
            </w:r>
          </w:p>
        </w:tc>
      </w:tr>
      <w:tr w:rsidR="00C65B40" w:rsidRPr="00C65B40" w14:paraId="6FE00CC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D3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F520" w14:textId="3113C15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BE9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3±0.058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88B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0±0.064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2C0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2112±1.472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49EF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1±0.06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3B5C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0C49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C5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B12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0553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308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6</w:t>
            </w:r>
          </w:p>
        </w:tc>
      </w:tr>
      <w:tr w:rsidR="00C65B40" w:rsidRPr="00C65B40" w14:paraId="4C276FA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9F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787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D2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2±0.074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0CD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6±0.03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D0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980±1.47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219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5±0.054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C1D7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2F8D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C9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9CC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0C50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3913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7</w:t>
            </w:r>
          </w:p>
        </w:tc>
      </w:tr>
      <w:tr w:rsidR="00C65B40" w:rsidRPr="00C65B40" w14:paraId="71A870B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357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136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73720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899±0.092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E99D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6±0.026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A46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0756±1.800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7040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7±0.047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77394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DE5F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43B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8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5E10F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7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BDF71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BC6C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8</w:t>
            </w:r>
          </w:p>
        </w:tc>
      </w:tr>
      <w:tr w:rsidR="00C65B40" w:rsidRPr="00C65B40" w14:paraId="7F33206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FA42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D51C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A622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8±0.092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E88EE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59±0.08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21D0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817±1.635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A44CB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6±0.06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C33230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0D3F81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E28D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461626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5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709441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98505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9</w:t>
            </w:r>
          </w:p>
        </w:tc>
      </w:tr>
      <w:tr w:rsidR="00C65B40" w:rsidRPr="00C65B40" w14:paraId="164EC27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01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736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C5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42±0.055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D5B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3±0.04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10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350±1.41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23E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6±0.05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1753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9C7E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6A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9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13C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93C6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01F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39</w:t>
            </w:r>
          </w:p>
        </w:tc>
      </w:tr>
      <w:tr w:rsidR="00C65B40" w:rsidRPr="00C65B40" w14:paraId="1313F8C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21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E1C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1D5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0±0.10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849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8±0.03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9F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093±1.62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5FB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9±0.053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2D5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AFC0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1F8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CBA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71A9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4F1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0</w:t>
            </w:r>
          </w:p>
        </w:tc>
      </w:tr>
      <w:tr w:rsidR="00C65B40" w:rsidRPr="00C65B40" w14:paraId="7F184DD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C9A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2EB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78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1±0.054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152F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6±0.04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C5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577±1.369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AA9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3±0.05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4045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723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BB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BE5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E23C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F49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0</w:t>
            </w:r>
          </w:p>
        </w:tc>
      </w:tr>
      <w:tr w:rsidR="00C65B40" w:rsidRPr="00C65B40" w14:paraId="5D9C094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3E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4BE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25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42±0.079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E1D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3±0.07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E4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680±1.715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FD5F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7±0.057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FE3C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1557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24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ACEB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87E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3057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0</w:t>
            </w:r>
          </w:p>
        </w:tc>
      </w:tr>
      <w:tr w:rsidR="00C65B40" w:rsidRPr="00C65B40" w14:paraId="3E6ED42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AE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F5B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D81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7±0.099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827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8±0.05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57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699±1.639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BD1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4±0.05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E5AC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C387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EA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186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0D7A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CCD7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1</w:t>
            </w:r>
          </w:p>
        </w:tc>
      </w:tr>
      <w:tr w:rsidR="00C65B40" w:rsidRPr="00C65B40" w14:paraId="47B1CD2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3C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D2E8E" w14:textId="5650F53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FC6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5±0.077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040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9±0.03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9D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32±1.614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439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27±0.050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DB37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A118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3E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2731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6DC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4CBB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2</w:t>
            </w:r>
          </w:p>
        </w:tc>
      </w:tr>
      <w:tr w:rsidR="00C65B40" w:rsidRPr="00C65B40" w14:paraId="63F811B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71C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B94FC0" w14:textId="00F1EA9F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3539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5±0.139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3E7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75±0.097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38CB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50±1.93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ACD3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0±0.07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E02E7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389D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C95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84A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48188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E122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2</w:t>
            </w:r>
          </w:p>
        </w:tc>
      </w:tr>
      <w:tr w:rsidR="00C65B40" w:rsidRPr="00C65B40" w14:paraId="3D4EADB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12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B8EFF" w14:textId="50DE3D6B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AD5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3±0.067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CDC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9±0.078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62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469±1.619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79E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6±0.06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DB43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8B75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785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CA0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2DC6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EF3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2</w:t>
            </w:r>
          </w:p>
        </w:tc>
      </w:tr>
      <w:tr w:rsidR="00C65B40" w:rsidRPr="00C65B40" w14:paraId="474B1D8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41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16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C23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4C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8±0.06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1C4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9±0.02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7EE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431±1.477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B59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2±0.049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BFDA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0122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DA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8D24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73E5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050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3</w:t>
            </w:r>
          </w:p>
        </w:tc>
      </w:tr>
      <w:tr w:rsidR="00C65B40" w:rsidRPr="00C65B40" w14:paraId="6E865BE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7E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80FB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91C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1±0.070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5BA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8±0.02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96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986±1.628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1E3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3±0.04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F7B9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41AD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16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768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F8F1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0B8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4</w:t>
            </w:r>
          </w:p>
        </w:tc>
      </w:tr>
      <w:tr w:rsidR="00C65B40" w:rsidRPr="00C65B40" w14:paraId="08A8C4A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B6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BFA4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E5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5±0.08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BA2C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3±0.025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8E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124±1.637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46A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2±0.05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4661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D4FB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93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376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3AA7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044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5</w:t>
            </w:r>
          </w:p>
        </w:tc>
      </w:tr>
      <w:tr w:rsidR="00C65B40" w:rsidRPr="00C65B40" w14:paraId="4B0E769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A7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08C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DB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5±0.06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BEC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3±0.044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7D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70±1.319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C73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05±0.05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548F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D879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C3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61E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ECB0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1FDA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6</w:t>
            </w:r>
          </w:p>
        </w:tc>
      </w:tr>
      <w:tr w:rsidR="00C65B40" w:rsidRPr="00C65B40" w14:paraId="57B21F1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05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3062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A4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1±0.064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BA59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4±0.046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D3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157±1.47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229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5±0.053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BA60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CFF4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60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9C3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7B1C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B081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7</w:t>
            </w:r>
          </w:p>
        </w:tc>
      </w:tr>
      <w:tr w:rsidR="00C65B40" w:rsidRPr="00C65B40" w14:paraId="4C91061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E98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5CC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4F7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1±0.07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3CB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1±0.027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4BA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473±1.491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1211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5±0.04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0134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0580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E825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A8C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58A9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B29F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7</w:t>
            </w:r>
          </w:p>
        </w:tc>
      </w:tr>
      <w:tr w:rsidR="00C65B40" w:rsidRPr="00C65B40" w14:paraId="4B417E4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A5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1B1C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9D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9±0.066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73D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3±0.03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24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622±1.41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390A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7±0.05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1F71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0262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BF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4F7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69EA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1EB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8</w:t>
            </w:r>
          </w:p>
        </w:tc>
      </w:tr>
      <w:tr w:rsidR="00C65B40" w:rsidRPr="00C65B40" w14:paraId="56CDB46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54C5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F9A4D" w14:textId="553A19F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41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6±0.079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F40A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7±0.06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76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637±1.45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912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7±0.060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0455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1A18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A0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A23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CC63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D1C2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8</w:t>
            </w:r>
          </w:p>
        </w:tc>
      </w:tr>
      <w:tr w:rsidR="00C65B40" w:rsidRPr="00C65B40" w14:paraId="7127F58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6C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5C521" w14:textId="4255633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841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9±0.07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672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7±0.034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E7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484±1.68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CC0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8±0.05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A1D4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0E1E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9F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D49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FE48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000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49</w:t>
            </w:r>
          </w:p>
        </w:tc>
      </w:tr>
      <w:tr w:rsidR="00C65B40" w:rsidRPr="00C65B40" w14:paraId="044A66D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B2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A9C47" w14:textId="37F00CD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43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8±0.068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CF0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9±0.026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C6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36±1.513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B66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3±0.05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064E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AE2E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B5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62E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5CFE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6D3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0</w:t>
            </w:r>
          </w:p>
        </w:tc>
      </w:tr>
      <w:tr w:rsidR="00C65B40" w:rsidRPr="00C65B40" w14:paraId="73DDF59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3C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C4D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86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4±0.06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3BE0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01±0.11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7A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55±1.377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AA7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8±0.07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5D1F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4FAF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01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98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FA38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0C62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1</w:t>
            </w:r>
          </w:p>
        </w:tc>
      </w:tr>
      <w:tr w:rsidR="00C65B40" w:rsidRPr="00C65B40" w14:paraId="07D7DA2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A4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70D14" w14:textId="3D8F3218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7E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6±0.078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CA9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7±0.034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3D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60±1.463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969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4±0.05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5E06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FD56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54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831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7262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103B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1</w:t>
            </w:r>
          </w:p>
        </w:tc>
      </w:tr>
      <w:tr w:rsidR="00C65B40" w:rsidRPr="00C65B40" w14:paraId="0F043C7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CE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A72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E0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0±0.082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E1F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4±0.038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589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30±1.534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977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2±0.05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CA6C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7D09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89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BDE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9529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1F4A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3</w:t>
            </w:r>
          </w:p>
        </w:tc>
      </w:tr>
      <w:tr w:rsidR="00C65B40" w:rsidRPr="00C65B40" w14:paraId="232207F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902E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62D6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D4CD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809±0.127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D114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6±0.026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570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1351±2.04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7B50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1±0.04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D84FE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7EDD1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4725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D3CC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7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6B43F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1B87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3</w:t>
            </w:r>
          </w:p>
        </w:tc>
      </w:tr>
      <w:tr w:rsidR="00C65B40" w:rsidRPr="00C65B40" w14:paraId="7BBA208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44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7324F" w14:textId="3CBBE77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BF4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39±0.127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360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1±0.03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75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485±1.70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E46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9±0.049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3050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593D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4BF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ED8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A513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A01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4</w:t>
            </w:r>
          </w:p>
        </w:tc>
      </w:tr>
      <w:tr w:rsidR="00C65B40" w:rsidRPr="00C65B40" w14:paraId="7F1064F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F2F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4700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EC2D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48±0.09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9BA93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4±0.039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7E2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445±1.707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7346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7±0.05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6D119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93E7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DA5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4DD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5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1DA9C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0753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5</w:t>
            </w:r>
          </w:p>
        </w:tc>
      </w:tr>
      <w:tr w:rsidR="00C65B40" w:rsidRPr="00C65B40" w14:paraId="4C63D95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052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7EC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B9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6±0.073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B4E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1±0.070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43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045±1.619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6A44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9±0.06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8539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C8D7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04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CA1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622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8975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5</w:t>
            </w:r>
          </w:p>
        </w:tc>
      </w:tr>
      <w:tr w:rsidR="00C65B40" w:rsidRPr="00C65B40" w14:paraId="425423D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98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FFB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F50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2±0.102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AE4E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3±0.044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90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203±1.563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1EC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9±0.05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7F9D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7E08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82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07BB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71BF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959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7</w:t>
            </w:r>
          </w:p>
        </w:tc>
      </w:tr>
      <w:tr w:rsidR="00C65B40" w:rsidRPr="00C65B40" w14:paraId="528C041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BE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8AF0B" w14:textId="5F6C08E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25A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6±0.075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0ED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7±0.033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4E73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355±1.487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640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51±0.04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3936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BD56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AB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9CEF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5D61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3DE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58</w:t>
            </w:r>
          </w:p>
        </w:tc>
      </w:tr>
      <w:tr w:rsidR="00C65B40" w:rsidRPr="00C65B40" w14:paraId="274C342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63A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F7C0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E70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6±0.08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038B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5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5B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71±1.651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FB40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1±0.056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AEA2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4CF8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B2C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4EF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9C90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308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2</w:t>
            </w:r>
          </w:p>
        </w:tc>
      </w:tr>
      <w:tr w:rsidR="00C65B40" w:rsidRPr="00C65B40" w14:paraId="5BAB0D8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E28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83223" w14:textId="0E4D466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26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35±0.063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264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8±0.024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B3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637±1.457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D5B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22±0.046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C9C8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D52B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ED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1CD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405F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504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3</w:t>
            </w:r>
          </w:p>
        </w:tc>
      </w:tr>
      <w:tr w:rsidR="00C65B40" w:rsidRPr="00C65B40" w14:paraId="2FBAD7B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1EF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18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C6964" w14:textId="2157C3A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E6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5±0.064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E15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2±0.07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56D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456±1.510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543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8±0.067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D57D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F578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DA5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075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9852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6CD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3</w:t>
            </w:r>
          </w:p>
        </w:tc>
      </w:tr>
      <w:tr w:rsidR="00C65B40" w:rsidRPr="00C65B40" w14:paraId="7CB7FBF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1DB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8FBE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23A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1±0.088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E989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76±0.07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4443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726±1.665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EB10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2±0.06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E3165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C1C1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E38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4335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637CB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B548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4</w:t>
            </w:r>
          </w:p>
        </w:tc>
      </w:tr>
      <w:tr w:rsidR="00C65B40" w:rsidRPr="00C65B40" w14:paraId="52DD50C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95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7A260" w14:textId="2F3B3DB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D35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3±0.08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AA72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8±0.026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3E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505±1.648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43C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1±0.048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F9FE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64D7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795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E31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7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98DD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361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5</w:t>
            </w:r>
          </w:p>
        </w:tc>
      </w:tr>
      <w:tr w:rsidR="00C65B40" w:rsidRPr="00C65B40" w14:paraId="1DB531B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126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D47EE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1512C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871±0.08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7D176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6±0.02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6ED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0989±1.795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3A44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6±0.04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92DEB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76C39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91DD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9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399EB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8B7AF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F972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6</w:t>
            </w:r>
          </w:p>
        </w:tc>
      </w:tr>
      <w:tr w:rsidR="00C65B40" w:rsidRPr="00C65B40" w14:paraId="3028930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0B8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03F56" w14:textId="452C4B2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84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36±0.08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8A63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1±0.056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98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810±1.70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EEA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1±0.06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E79C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3059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19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1D9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3112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56B3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7</w:t>
            </w:r>
          </w:p>
        </w:tc>
      </w:tr>
      <w:tr w:rsidR="00C65B40" w:rsidRPr="00C65B40" w14:paraId="185CFC9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CF3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DB513" w14:textId="4B36EB30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5889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3±0.087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74B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81±0.03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3E5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901±1.80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45B9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5±0.048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F2BDE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6D377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F6A3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DA38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4E1A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42AFC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8</w:t>
            </w:r>
          </w:p>
        </w:tc>
      </w:tr>
      <w:tr w:rsidR="00C65B40" w:rsidRPr="00C65B40" w14:paraId="5CD496C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19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3854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4E5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50±0.08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6CB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8±0.031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3F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897±1.612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979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4±0.04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BE73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2C92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CD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CB2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2A26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DFB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69</w:t>
            </w:r>
          </w:p>
        </w:tc>
      </w:tr>
      <w:tr w:rsidR="00C65B40" w:rsidRPr="00C65B40" w14:paraId="44348D0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8C7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FE36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6DCD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1±0.08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6BA3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1±0.04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6D7F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157±1.608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814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01±0.05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3F5AD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8D8D0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911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D0426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90FF8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A8A7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0</w:t>
            </w:r>
          </w:p>
        </w:tc>
      </w:tr>
      <w:tr w:rsidR="00C65B40" w:rsidRPr="00C65B40" w14:paraId="778044B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49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355C1" w14:textId="59B036B0" w:rsidR="00C65B40" w:rsidRPr="00C65B40" w:rsidRDefault="0069598D" w:rsidP="00C65B4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</w:t>
            </w:r>
            <w:r w:rsidR="00C65B40" w:rsidRPr="00C65B40">
              <w:rPr>
                <w:color w:val="000000"/>
                <w:sz w:val="18"/>
                <w:szCs w:val="18"/>
              </w:rPr>
              <w:t xml:space="preserve">+GMax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C9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2±0.086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C55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22±0.09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CE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12±1.56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74B0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8±0.072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63F8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0252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9CA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4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FDD4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8DD7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5BF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0</w:t>
            </w:r>
          </w:p>
        </w:tc>
      </w:tr>
      <w:tr w:rsidR="00C65B40" w:rsidRPr="00C65B40" w14:paraId="385848B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3A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A4C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4F8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6±0.08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782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2±0.06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71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00±1.837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3CB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5±0.05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2787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470B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87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49F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CDFB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E53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1</w:t>
            </w:r>
          </w:p>
        </w:tc>
      </w:tr>
      <w:tr w:rsidR="00C65B40" w:rsidRPr="00C65B40" w14:paraId="172128F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CED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D6A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78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3±0.063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AF85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7±0.050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F0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99±1.515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4EE6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5±0.053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355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A4CD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55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247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BDF1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3B61B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2</w:t>
            </w:r>
          </w:p>
        </w:tc>
      </w:tr>
      <w:tr w:rsidR="00C65B40" w:rsidRPr="00C65B40" w14:paraId="3B2DACB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E34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1BE8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8C8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3±0.072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997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5±0.036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879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266±1.61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A7A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8±0.05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00E5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2155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65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E76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F415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AC7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3</w:t>
            </w:r>
          </w:p>
        </w:tc>
      </w:tr>
      <w:tr w:rsidR="00C65B40" w:rsidRPr="00C65B40" w14:paraId="5A231EA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DCF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12D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E4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5±0.068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7D40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3±0.068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458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99±1.542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CE61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5±0.058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3C8B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8BFF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67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88F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F8A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2C8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4</w:t>
            </w:r>
          </w:p>
        </w:tc>
      </w:tr>
      <w:tr w:rsidR="00C65B40" w:rsidRPr="00C65B40" w14:paraId="15C25BE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B5A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E853B" w14:textId="1A12A835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FB6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05±0.094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D94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3±0.02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F5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170±1.88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B246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21±0.045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FCDC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5D64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63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4A9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AEF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6445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6</w:t>
            </w:r>
          </w:p>
        </w:tc>
      </w:tr>
      <w:tr w:rsidR="00C65B40" w:rsidRPr="00C65B40" w14:paraId="56A41E3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B1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52A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C1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0±0.087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6D2D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8±0.056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37E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476±1.592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848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3±0.058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4177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584F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52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D1B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C4A7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827A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6</w:t>
            </w:r>
          </w:p>
        </w:tc>
      </w:tr>
      <w:tr w:rsidR="00C65B40" w:rsidRPr="00C65B40" w14:paraId="5F7315D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A14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C158C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76E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8±0.08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CADB2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0±0.024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5B4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687±1.807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26E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9±0.044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F022B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70FDA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C0DA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873A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EB33B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2CBD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79</w:t>
            </w:r>
          </w:p>
        </w:tc>
      </w:tr>
      <w:tr w:rsidR="00C65B40" w:rsidRPr="00C65B40" w14:paraId="252A8F3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93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3DC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8D6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8±0.104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F199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3±0.06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6A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12±1.77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D17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6±0.05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8307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899F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F3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998B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3B37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B99F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2</w:t>
            </w:r>
          </w:p>
        </w:tc>
      </w:tr>
      <w:tr w:rsidR="00C65B40" w:rsidRPr="00C65B40" w14:paraId="249D3F6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5AE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D11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A32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1±0.06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41C3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03±0.11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31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864±1.515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9E1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5±0.07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FD7F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D9C3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B0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C2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BAB0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E13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3</w:t>
            </w:r>
          </w:p>
        </w:tc>
      </w:tr>
      <w:tr w:rsidR="00C65B40" w:rsidRPr="00C65B40" w14:paraId="4463073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65A1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0BE281" w14:textId="19270E2D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D2B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99±0.097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8564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1±0.03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FDC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546±1.55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3758D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3±0.05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58593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6391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DE861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CA5D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7B2FD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E83C6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4</w:t>
            </w:r>
          </w:p>
        </w:tc>
      </w:tr>
      <w:tr w:rsidR="00C65B40" w:rsidRPr="00C65B40" w14:paraId="69C86B83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150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C98A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D4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5±0.07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1BA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0±0.05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04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40±1.54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26E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9±0.062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64A6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0BE0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51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629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3DC4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8595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5</w:t>
            </w:r>
          </w:p>
        </w:tc>
      </w:tr>
      <w:tr w:rsidR="00C65B40" w:rsidRPr="00C65B40" w14:paraId="1E48B4A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807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B3DF0" w14:textId="5DBFDBC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E3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9±0.066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316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6±0.03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C3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12±1.621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639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9±0.048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18B7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FAF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74E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C8D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C6B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FA4C2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5</w:t>
            </w:r>
          </w:p>
        </w:tc>
      </w:tr>
      <w:tr w:rsidR="00C65B40" w:rsidRPr="00C65B40" w14:paraId="3DE8F4C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83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20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4D486" w14:textId="67A52C32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F1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14±0.069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BAC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3±0.03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48A0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686±1.552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0DC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5±0.05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95A6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D034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50B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F6B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FB4B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A556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6</w:t>
            </w:r>
          </w:p>
        </w:tc>
      </w:tr>
      <w:tr w:rsidR="00C65B40" w:rsidRPr="00C65B40" w14:paraId="1B6EBF22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B27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150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42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9±0.075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966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6±0.033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43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592±1.706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B7A0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6±0.046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542B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D876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40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D21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ADDA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530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8</w:t>
            </w:r>
          </w:p>
        </w:tc>
      </w:tr>
      <w:tr w:rsidR="00C65B40" w:rsidRPr="00C65B40" w14:paraId="1169F38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42D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BCA28" w14:textId="1E056C85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46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9±0.09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A82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9±0.04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EDB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756±1.574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C83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3±0.05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F261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51BD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15F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A9A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5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3AF7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F7FE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8</w:t>
            </w:r>
          </w:p>
        </w:tc>
      </w:tr>
      <w:tr w:rsidR="00C65B40" w:rsidRPr="00C65B40" w14:paraId="3C1FCB5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AFF6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9EED1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AF6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53±0.084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D745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6±0.026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93E4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771±1.70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67B9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4±0.04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EF1A6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3D79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3ED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CAD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6ABE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DCEA9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89</w:t>
            </w:r>
          </w:p>
        </w:tc>
      </w:tr>
      <w:tr w:rsidR="00C65B40" w:rsidRPr="00C65B40" w14:paraId="3CA7117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9C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6CB6E" w14:textId="75793FF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2B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4±0.052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E67A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4±0.03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5E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58±1.584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391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68±0.05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1C94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45C3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DA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6EA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1259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C46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0</w:t>
            </w:r>
          </w:p>
        </w:tc>
      </w:tr>
      <w:tr w:rsidR="00C65B40" w:rsidRPr="00C65B40" w14:paraId="6709100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18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0C775" w14:textId="1050D2C8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AC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2±0.071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45C3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1±0.086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A8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243±1.461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19B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1±0.06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6231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DEC9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73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072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4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A231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00CD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1</w:t>
            </w:r>
          </w:p>
        </w:tc>
      </w:tr>
      <w:tr w:rsidR="00C65B40" w:rsidRPr="00C65B40" w14:paraId="3840A3F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9FC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0A7D11" w14:textId="78E3D92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CD1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59±0.089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AA99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9±0.045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2478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227±1.68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DE6D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5±0.05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11B8A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E5529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9ED4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58B9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1BC4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3069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6</w:t>
            </w:r>
          </w:p>
        </w:tc>
      </w:tr>
      <w:tr w:rsidR="00C65B40" w:rsidRPr="00C65B40" w14:paraId="05297A7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1D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686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5E1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6±0.102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B3B6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7±0.07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52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512±1.935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B5DA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4±0.058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4FD8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E00E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64D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62E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B7E5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BA4A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6</w:t>
            </w:r>
          </w:p>
        </w:tc>
      </w:tr>
      <w:tr w:rsidR="00C65B40" w:rsidRPr="00C65B40" w14:paraId="3804AD8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AC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012B4" w14:textId="3E44A195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570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4±0.079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8DCD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1±0.043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FA4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561±1.53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24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2±0.054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7553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DE76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2C63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9F7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DAD5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E97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7</w:t>
            </w:r>
          </w:p>
        </w:tc>
      </w:tr>
      <w:tr w:rsidR="00C65B40" w:rsidRPr="00C65B40" w14:paraId="1295780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1E0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01FC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08C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1±0.058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5AC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5±0.03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B2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67±1.449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8A1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0±0.054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A27B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19C8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97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056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3821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2647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8</w:t>
            </w:r>
          </w:p>
        </w:tc>
      </w:tr>
      <w:tr w:rsidR="00C65B40" w:rsidRPr="00C65B40" w14:paraId="3C2EEAA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AB1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1EF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677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83±0.056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94D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6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DD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643±1.522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710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2±0.05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DB90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0F4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594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9D1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B4A6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322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8</w:t>
            </w:r>
          </w:p>
        </w:tc>
      </w:tr>
      <w:tr w:rsidR="00C65B40" w:rsidRPr="00C65B40" w14:paraId="425F348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C1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99FC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5F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6±0.079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51EA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62±0.072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324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088±1.54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2C0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5±0.05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031B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02FB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3717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406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6690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8EB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9</w:t>
            </w:r>
          </w:p>
        </w:tc>
      </w:tr>
      <w:tr w:rsidR="00C65B40" w:rsidRPr="00C65B40" w14:paraId="6F92F94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5DF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47951" w14:textId="5DD6D8B8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CE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25±0.059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149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802±0.024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51F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471±1.434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8E7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18±0.04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386C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56F1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51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8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2D8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3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C23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88CE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199</w:t>
            </w:r>
          </w:p>
        </w:tc>
      </w:tr>
      <w:tr w:rsidR="00C65B40" w:rsidRPr="00C65B40" w14:paraId="50E73C8C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1CD7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442B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5E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0±0.066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96D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8±0.03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06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066±1.510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5D2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25±0.047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0FBA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36C0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C05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34A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3D75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8E2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0</w:t>
            </w:r>
          </w:p>
        </w:tc>
      </w:tr>
      <w:tr w:rsidR="00C65B40" w:rsidRPr="00C65B40" w14:paraId="4E75147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AB0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5294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BF+GMax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913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58±0.068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9A2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2±0.03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BF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553±1.57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600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1±0.05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89AA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2A42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6D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429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67F8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3843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0</w:t>
            </w:r>
          </w:p>
        </w:tc>
      </w:tr>
      <w:tr w:rsidR="00C65B40" w:rsidRPr="00C65B40" w14:paraId="643C7B0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2F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262B8" w14:textId="709D8A59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E7D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42±0.074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6EE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9±0.046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AB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338±1.65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E79C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4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28CF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729C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BE5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2AAB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C3B3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7CB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1</w:t>
            </w:r>
          </w:p>
        </w:tc>
      </w:tr>
      <w:tr w:rsidR="00C65B40" w:rsidRPr="00C65B40" w14:paraId="5B12618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82E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B5332" w14:textId="0D578E1A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568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6±0.086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BE0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4±0.06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A4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17±1.713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710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3±0.058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EEE0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EC3D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C9AA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6AA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4418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2F9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2</w:t>
            </w:r>
          </w:p>
        </w:tc>
      </w:tr>
      <w:tr w:rsidR="00C65B40" w:rsidRPr="00C65B40" w14:paraId="0845DEF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43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FD6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34E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201±0.06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A8CF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66±0.085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C4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315±1.603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48E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0±0.071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9A04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5D3F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DD8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9D36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EADF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5B1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2</w:t>
            </w:r>
          </w:p>
        </w:tc>
      </w:tr>
      <w:tr w:rsidR="00C65B40" w:rsidRPr="00C65B40" w14:paraId="7677E81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04C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FA48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C5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5±0.07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6861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4±0.066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D65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12±1.545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265E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7±0.058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B2AE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9A24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61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2287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83CC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B11B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3</w:t>
            </w:r>
          </w:p>
        </w:tc>
      </w:tr>
      <w:tr w:rsidR="00C65B40" w:rsidRPr="00C65B40" w14:paraId="16DCD57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B3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B1E6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F0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59±0.070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B2E4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2±0.02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857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538±1.51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B926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0±0.043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B418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E551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A3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F72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29EA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CC7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09</w:t>
            </w:r>
          </w:p>
        </w:tc>
      </w:tr>
      <w:tr w:rsidR="00C65B40" w:rsidRPr="00C65B40" w14:paraId="5DB9FE6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D7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1B57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B673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9±0.07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403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0±0.032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05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526±1.532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D841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3±0.049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1A5B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1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F809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557F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D0F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1C68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93D8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13</w:t>
            </w:r>
          </w:p>
        </w:tc>
      </w:tr>
      <w:tr w:rsidR="00C65B40" w:rsidRPr="00C65B40" w14:paraId="5A52FC9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26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22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4A3E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1A5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3±0.072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E30A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3±0.076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DD97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530±1.52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CF07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6±0.057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2DD1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810C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355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0B65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F9F4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EAD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15</w:t>
            </w:r>
          </w:p>
        </w:tc>
      </w:tr>
      <w:tr w:rsidR="00C65B40" w:rsidRPr="00C65B40" w14:paraId="7B31BFF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E9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C4563" w14:textId="78F3E78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A41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5±0.083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A82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8±0.031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98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3042±1.693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5F1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0±0.053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0628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1A28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C13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1DAC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2096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FDF2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18</w:t>
            </w:r>
          </w:p>
        </w:tc>
      </w:tr>
      <w:tr w:rsidR="00C65B40" w:rsidRPr="00C65B40" w14:paraId="0403D1B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B2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6ED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RF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376F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5±0.060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7CC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0±0.041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83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721±1.584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273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9±0.05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30E6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BACC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2CB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FCA2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A64E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CDB0C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19</w:t>
            </w:r>
          </w:p>
        </w:tc>
      </w:tr>
      <w:tr w:rsidR="00C65B40" w:rsidRPr="00C65B40" w14:paraId="58AAED1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0D9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6FD65" w14:textId="47F8C4F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D9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42±0.094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1F9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9±0.033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5569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711±1.751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796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01±0.056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2723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4775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0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B92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57C0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3421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ABB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23</w:t>
            </w:r>
          </w:p>
        </w:tc>
      </w:tr>
      <w:tr w:rsidR="00C65B40" w:rsidRPr="00C65B40" w14:paraId="39CD0FD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5A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71375" w14:textId="7534CEF8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25A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8±0.071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5287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9±0.058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C54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079±1.516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523A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9±0.066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5C41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07AF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998E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B29C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EDE6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631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25</w:t>
            </w:r>
          </w:p>
        </w:tc>
      </w:tr>
      <w:tr w:rsidR="00C65B40" w:rsidRPr="00C65B40" w14:paraId="39E6C577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A25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0D6E4" w14:textId="1F89FE6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BE0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12±0.096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6B3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57±0.11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FE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182±1.686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C345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1±0.07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1E06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B8D1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715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709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8D28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064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25</w:t>
            </w:r>
          </w:p>
        </w:tc>
      </w:tr>
      <w:tr w:rsidR="00C65B40" w:rsidRPr="00C65B40" w14:paraId="384AD8D4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2F4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CE1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PL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77D8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65±0.061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65E8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77±0.021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68B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493±1.3426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FF2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8±0.04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BC76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DAE1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2D0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562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2C6D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324E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25</w:t>
            </w:r>
          </w:p>
        </w:tc>
      </w:tr>
      <w:tr w:rsidR="00C65B40" w:rsidRPr="00C65B40" w14:paraId="640C1C9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17F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DBF4B" w14:textId="71E3209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622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5±0.073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378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6±0.077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B3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34±1.543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DBD3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75±0.066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0DFD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8146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3A7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4C3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282E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4E2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27</w:t>
            </w:r>
          </w:p>
        </w:tc>
      </w:tr>
      <w:tr w:rsidR="00C65B40" w:rsidRPr="00C65B40" w14:paraId="5C318A7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0DC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0F28F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4AF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38±0.079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E9EA7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5±0.029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D5C91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5.0281±1.666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8FCD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70±0.047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DB9F6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F86B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EFE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52A7E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6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005E1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26D7C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33</w:t>
            </w:r>
          </w:p>
        </w:tc>
      </w:tr>
      <w:tr w:rsidR="00C65B40" w:rsidRPr="00C65B40" w14:paraId="7B75DB7F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A03D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935986" w14:textId="33ADE0C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E6FE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27±0.119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76CA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0±0.03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3807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577±1.894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A357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1±0.055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524BE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37B31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F4E9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6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D664F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4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EB884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D903D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41</w:t>
            </w:r>
          </w:p>
        </w:tc>
      </w:tr>
      <w:tr w:rsidR="00C65B40" w:rsidRPr="00C65B40" w14:paraId="37D63B5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896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E0E6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8B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56±0.085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22C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8±0.072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1D2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433±1.791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87F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9±0.060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3DD2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839C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21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5BB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33CA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9E86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41</w:t>
            </w:r>
          </w:p>
        </w:tc>
      </w:tr>
      <w:tr w:rsidR="00C65B40" w:rsidRPr="00C65B40" w14:paraId="11F7A81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7D1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E4780" w14:textId="47E10753" w:rsidR="00C65B40" w:rsidRPr="00C65B40" w:rsidRDefault="0069598D" w:rsidP="00C65B4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</w:t>
            </w:r>
            <w:r w:rsidR="00C65B40" w:rsidRPr="00C65B40">
              <w:rPr>
                <w:color w:val="000000"/>
                <w:sz w:val="18"/>
                <w:szCs w:val="18"/>
              </w:rPr>
              <w:t xml:space="preserve">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CE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91±0.072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72B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99±0.02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12CB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322±1.501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DB6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7±0.05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7CD4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A780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911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CC0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F261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5115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41</w:t>
            </w:r>
          </w:p>
        </w:tc>
      </w:tr>
      <w:tr w:rsidR="00C65B40" w:rsidRPr="00C65B40" w14:paraId="36493FE5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B1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7D316" w14:textId="00BE32AE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9B83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72±0.08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D5C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5±0.059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E12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573±1.534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97C0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8±0.05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6E13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A02C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187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952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8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3328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5EED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42</w:t>
            </w:r>
          </w:p>
        </w:tc>
      </w:tr>
      <w:tr w:rsidR="00C65B40" w:rsidRPr="00C65B40" w14:paraId="1B99D44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031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3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46D76" w14:textId="07C682C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8151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9±0.06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F042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67±0.04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27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934±1.497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5AA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6±0.062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A507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E2D4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48F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851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1C11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97C1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53</w:t>
            </w:r>
          </w:p>
        </w:tc>
      </w:tr>
      <w:tr w:rsidR="00C65B40" w:rsidRPr="00C65B40" w14:paraId="401DAEA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4B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04CAD" w14:textId="71A7D95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4F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26±0.109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8EC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1±0.04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E150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924±1.855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A75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9±0.063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F31C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613C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2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D41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297E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A441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2477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55</w:t>
            </w:r>
          </w:p>
        </w:tc>
      </w:tr>
      <w:tr w:rsidR="00C65B40" w:rsidRPr="00C65B40" w14:paraId="45CACE5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01A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08C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D0F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02±0.115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99EE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4±0.042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7EC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75±1.720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6773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2±0.056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8CB3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9642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54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F3F6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0C60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9284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60</w:t>
            </w:r>
          </w:p>
        </w:tc>
      </w:tr>
      <w:tr w:rsidR="00C65B40" w:rsidRPr="00C65B40" w14:paraId="67AF16E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88F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54F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B22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96±0.066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B37C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7±0.052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802C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939±1.468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F16D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3±0.057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CC0D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F374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5F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D86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275A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9953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62</w:t>
            </w:r>
          </w:p>
        </w:tc>
      </w:tr>
      <w:tr w:rsidR="00C65B40" w:rsidRPr="00C65B40" w14:paraId="262E6D1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A2A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243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GMax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CCE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33±0.077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00B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5±0.029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5D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6736±1.580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CB60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58±0.05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FC18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0E8A1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615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87B1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2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7AAA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DB8FF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77</w:t>
            </w:r>
          </w:p>
        </w:tc>
      </w:tr>
      <w:tr w:rsidR="00C65B40" w:rsidRPr="00C65B40" w14:paraId="4AA5EC20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EE8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DAA94" w14:textId="79A934D7" w:rsidR="00C65B40" w:rsidRPr="00C65B40" w:rsidRDefault="0069598D" w:rsidP="00C65B4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</w:t>
            </w:r>
            <w:r w:rsidR="00C65B40" w:rsidRPr="00C65B40">
              <w:rPr>
                <w:color w:val="000000"/>
                <w:sz w:val="18"/>
                <w:szCs w:val="18"/>
              </w:rPr>
              <w:t xml:space="preserve">+GMax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BB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82±0.112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66A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93±0.02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07C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153±1.6160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77C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44±0.04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80DA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0B9B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EA4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5EA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6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2825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EB08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79</w:t>
            </w:r>
          </w:p>
        </w:tc>
      </w:tr>
      <w:tr w:rsidR="00C65B40" w:rsidRPr="00C65B40" w14:paraId="72138E9B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0685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90580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PL+RF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CFC4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29±0.131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5ED9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57±0.02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827C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344±1.874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B9FA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6±0.047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B82AF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5473F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F25DD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5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07F2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AB54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938C6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86</w:t>
            </w:r>
          </w:p>
        </w:tc>
      </w:tr>
      <w:tr w:rsidR="00C65B40" w:rsidRPr="00C65B40" w14:paraId="19C2882A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C9F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BEE83" w14:textId="6EA66DE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+TA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FE5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1±0.090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E44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32±0.062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776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4892±1.6541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CC5A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8±0.058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65EF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633B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C168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A1C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89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8CFD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6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9E92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89</w:t>
            </w:r>
          </w:p>
        </w:tc>
      </w:tr>
      <w:tr w:rsidR="00C65B40" w:rsidRPr="00C65B40" w14:paraId="53FA80E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6EE64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lastRenderedPageBreak/>
              <w:t>247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294AFB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RF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2603A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09±0.07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67076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2±0.04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936C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933±1.645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7B86C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81±0.055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92C760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9B8584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01ECF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91A379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5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D38CED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8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7D225A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296</w:t>
            </w:r>
          </w:p>
        </w:tc>
      </w:tr>
      <w:tr w:rsidR="00C65B40" w:rsidRPr="00C65B40" w14:paraId="0689C4E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220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5D63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GMax+PL+RF+SO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988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5±0.078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354D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86±0.062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FE1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066±1.542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49CB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38±0.058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D818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7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E2E52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CE5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EBAB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CD3C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B5F52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11</w:t>
            </w:r>
          </w:p>
        </w:tc>
      </w:tr>
      <w:tr w:rsidR="00C65B40" w:rsidRPr="00C65B40" w14:paraId="7B012FF9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470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4CFE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9997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05±0.083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D1CA1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17±0.048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43B0D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9624±1.579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E4476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69±0.056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941AB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12E88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9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2C14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8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EE225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5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A7C05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7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89A80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13</w:t>
            </w:r>
          </w:p>
        </w:tc>
      </w:tr>
      <w:tr w:rsidR="00C65B40" w:rsidRPr="00C65B40" w14:paraId="251DFD26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A4C3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A64B1" w14:textId="3AFD2F36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RF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A5D99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889±0.106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99DA2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24±0.064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3425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497±1.756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24EF94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97±0.063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07D0C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E1AEEC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06FE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9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D18E1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43EEE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30EDC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24</w:t>
            </w:r>
          </w:p>
        </w:tc>
      </w:tr>
      <w:tr w:rsidR="00C65B40" w:rsidRPr="00C65B40" w14:paraId="0351A631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743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77064" w14:textId="5B3F0234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781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20±0.090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E899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05±0.065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E03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136±1.597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28C5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46±0.059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DFB6E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39C6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F56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A766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0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CAB7A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2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B365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32</w:t>
            </w:r>
          </w:p>
        </w:tc>
      </w:tr>
      <w:tr w:rsidR="00C65B40" w:rsidRPr="00C65B40" w14:paraId="5870FA08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16AC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B6C35" w14:textId="2A90EAFC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F21D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65±0.081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F1999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98±0.040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055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5834±1.5653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7665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201±0.056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F11D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32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C6250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8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5E9E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EBF26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3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7D013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5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6366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35</w:t>
            </w:r>
          </w:p>
        </w:tc>
      </w:tr>
      <w:tr w:rsidR="00C65B40" w:rsidRPr="00C65B40" w14:paraId="13ED8A9D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4FA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E27B9" w14:textId="7B934A73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D7D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076±0.0709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2830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744±0.057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B6E5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8778±1.6732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D610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088±0.056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F6045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8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D090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4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938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59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8AC8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EEAD7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41E5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54</w:t>
            </w:r>
          </w:p>
        </w:tc>
      </w:tr>
      <w:tr w:rsidR="00C65B40" w:rsidRPr="00C65B40" w14:paraId="0FBCC35E" w14:textId="77777777" w:rsidTr="00C65B40">
        <w:trPr>
          <w:trHeight w:val="321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5EB0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C3B83" w14:textId="68D89EBA" w:rsidR="00C65B40" w:rsidRPr="00C65B40" w:rsidRDefault="0069598D" w:rsidP="00C65B4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</w:t>
            </w:r>
            <w:r w:rsidR="00C65B40" w:rsidRPr="00C65B40">
              <w:rPr>
                <w:color w:val="000000"/>
                <w:sz w:val="18"/>
                <w:szCs w:val="18"/>
              </w:rPr>
              <w:t xml:space="preserve">+GMax+PL+SO+TA+VM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E58F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119±0.0738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A780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54±0.105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F05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634±1.6304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06291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10±0.071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2510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6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B041B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9712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79E72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1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63FBF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68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8756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381</w:t>
            </w:r>
          </w:p>
        </w:tc>
      </w:tr>
      <w:tr w:rsidR="00C65B40" w:rsidRPr="00C65B40" w14:paraId="6ED02648" w14:textId="77777777" w:rsidTr="00C65B40">
        <w:trPr>
          <w:trHeight w:val="340"/>
          <w:jc w:val="center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9FA38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25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206C1" w14:textId="275F5691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BF+</w:t>
            </w:r>
            <w:r w:rsidR="0069598D">
              <w:rPr>
                <w:color w:val="000000"/>
                <w:sz w:val="18"/>
                <w:szCs w:val="18"/>
              </w:rPr>
              <w:t>MG</w:t>
            </w:r>
            <w:r w:rsidRPr="00C65B40">
              <w:rPr>
                <w:color w:val="000000"/>
                <w:sz w:val="18"/>
                <w:szCs w:val="18"/>
              </w:rPr>
              <w:t xml:space="preserve">+GMax+PL+RF+VM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D9EC3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8988±0.0835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4896A3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9655±0.0793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C7A0B7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4.7963±1.5167 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D5A7C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 xml:space="preserve"> 0.1195±0.0640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34FDE6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2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FD1289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7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BCCB2B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CAE958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951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69BB4" w14:textId="77777777" w:rsidR="00C65B40" w:rsidRPr="00B41FCD" w:rsidRDefault="00C65B40" w:rsidP="00C65B40">
            <w:pPr>
              <w:jc w:val="center"/>
              <w:rPr>
                <w:color w:val="0432FF"/>
                <w:sz w:val="18"/>
                <w:szCs w:val="18"/>
              </w:rPr>
            </w:pPr>
            <w:r w:rsidRPr="00B41FCD">
              <w:rPr>
                <w:color w:val="0432FF"/>
                <w:sz w:val="18"/>
                <w:szCs w:val="18"/>
              </w:rPr>
              <w:t>0.74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700DDA" w14:textId="77777777" w:rsidR="00C65B40" w:rsidRPr="00C65B40" w:rsidRDefault="00C65B40" w:rsidP="00C65B40">
            <w:pPr>
              <w:jc w:val="center"/>
              <w:rPr>
                <w:color w:val="000000"/>
                <w:sz w:val="18"/>
                <w:szCs w:val="18"/>
              </w:rPr>
            </w:pPr>
            <w:r w:rsidRPr="00C65B40">
              <w:rPr>
                <w:color w:val="000000"/>
                <w:sz w:val="18"/>
                <w:szCs w:val="18"/>
              </w:rPr>
              <w:t>0.0481</w:t>
            </w:r>
          </w:p>
        </w:tc>
      </w:tr>
    </w:tbl>
    <w:p w14:paraId="75E9C76A" w14:textId="77777777" w:rsidR="00923485" w:rsidRPr="00923485" w:rsidRDefault="00923485" w:rsidP="00923485">
      <w:pPr>
        <w:rPr>
          <w:lang w:val="en-US"/>
        </w:rPr>
      </w:pPr>
    </w:p>
    <w:p w14:paraId="123E01FF" w14:textId="6FDF4623" w:rsidR="00923485" w:rsidRDefault="00923485" w:rsidP="00923485">
      <w:pPr>
        <w:rPr>
          <w:lang w:val="en-US"/>
        </w:rPr>
      </w:pPr>
    </w:p>
    <w:p w14:paraId="43221467" w14:textId="0D758279" w:rsidR="00923485" w:rsidRDefault="00923485" w:rsidP="00923485">
      <w:pPr>
        <w:rPr>
          <w:lang w:val="en-US"/>
        </w:rPr>
      </w:pPr>
    </w:p>
    <w:p w14:paraId="701B0145" w14:textId="570C9F70" w:rsidR="00923485" w:rsidRDefault="00923485" w:rsidP="00923485">
      <w:pPr>
        <w:rPr>
          <w:lang w:val="en-US"/>
        </w:rPr>
      </w:pPr>
    </w:p>
    <w:p w14:paraId="1A4D70C5" w14:textId="77777777" w:rsidR="00923485" w:rsidRPr="00923485" w:rsidRDefault="00923485" w:rsidP="00923485">
      <w:pPr>
        <w:rPr>
          <w:lang w:val="en-US"/>
        </w:rPr>
      </w:pPr>
    </w:p>
    <w:p w14:paraId="74A8AFBE" w14:textId="220732B7" w:rsidR="00FF00D1" w:rsidRPr="00D840F3" w:rsidRDefault="00FF00D1" w:rsidP="002C483F">
      <w:pPr>
        <w:spacing w:after="120" w:line="480" w:lineRule="auto"/>
        <w:jc w:val="both"/>
        <w:rPr>
          <w:color w:val="FF0000"/>
        </w:rPr>
      </w:pPr>
    </w:p>
    <w:sectPr w:rsidR="00FF00D1" w:rsidRPr="00D840F3" w:rsidSect="000F3E9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F17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8F"/>
    <w:rsid w:val="00004C70"/>
    <w:rsid w:val="000266D6"/>
    <w:rsid w:val="000870A6"/>
    <w:rsid w:val="0009301E"/>
    <w:rsid w:val="000954F5"/>
    <w:rsid w:val="000B7356"/>
    <w:rsid w:val="000D31A3"/>
    <w:rsid w:val="000E3477"/>
    <w:rsid w:val="000F3E9E"/>
    <w:rsid w:val="000F7DAA"/>
    <w:rsid w:val="00103727"/>
    <w:rsid w:val="001239BF"/>
    <w:rsid w:val="00136BD3"/>
    <w:rsid w:val="00165718"/>
    <w:rsid w:val="00165F92"/>
    <w:rsid w:val="001776A2"/>
    <w:rsid w:val="001A5616"/>
    <w:rsid w:val="001C7DB8"/>
    <w:rsid w:val="001D3083"/>
    <w:rsid w:val="0025374A"/>
    <w:rsid w:val="002543F6"/>
    <w:rsid w:val="00271C6B"/>
    <w:rsid w:val="00287681"/>
    <w:rsid w:val="002A512A"/>
    <w:rsid w:val="002C4160"/>
    <w:rsid w:val="002C483F"/>
    <w:rsid w:val="002D5DB5"/>
    <w:rsid w:val="00337D47"/>
    <w:rsid w:val="00347296"/>
    <w:rsid w:val="003E638C"/>
    <w:rsid w:val="00426A8F"/>
    <w:rsid w:val="00466698"/>
    <w:rsid w:val="00470D33"/>
    <w:rsid w:val="004A527F"/>
    <w:rsid w:val="004C5A23"/>
    <w:rsid w:val="00507381"/>
    <w:rsid w:val="00517B3A"/>
    <w:rsid w:val="00555285"/>
    <w:rsid w:val="005F7DB0"/>
    <w:rsid w:val="006323AC"/>
    <w:rsid w:val="00676D38"/>
    <w:rsid w:val="0069598D"/>
    <w:rsid w:val="006C31F1"/>
    <w:rsid w:val="006E051F"/>
    <w:rsid w:val="007633D7"/>
    <w:rsid w:val="0077504A"/>
    <w:rsid w:val="007A683C"/>
    <w:rsid w:val="007C4565"/>
    <w:rsid w:val="007E4D88"/>
    <w:rsid w:val="0080040A"/>
    <w:rsid w:val="008101F7"/>
    <w:rsid w:val="00841A50"/>
    <w:rsid w:val="008C0098"/>
    <w:rsid w:val="008E7294"/>
    <w:rsid w:val="00923485"/>
    <w:rsid w:val="00942798"/>
    <w:rsid w:val="00976F0C"/>
    <w:rsid w:val="00A17AB9"/>
    <w:rsid w:val="00A2147C"/>
    <w:rsid w:val="00A41951"/>
    <w:rsid w:val="00A50A3C"/>
    <w:rsid w:val="00A631D0"/>
    <w:rsid w:val="00A7649E"/>
    <w:rsid w:val="00A8740C"/>
    <w:rsid w:val="00AA44E6"/>
    <w:rsid w:val="00AA6467"/>
    <w:rsid w:val="00AB7945"/>
    <w:rsid w:val="00AD6680"/>
    <w:rsid w:val="00AE6128"/>
    <w:rsid w:val="00AE6C79"/>
    <w:rsid w:val="00B05539"/>
    <w:rsid w:val="00B41FCD"/>
    <w:rsid w:val="00B65C0E"/>
    <w:rsid w:val="00B74B45"/>
    <w:rsid w:val="00BA15F4"/>
    <w:rsid w:val="00BA7FDA"/>
    <w:rsid w:val="00BF0BAD"/>
    <w:rsid w:val="00C144FE"/>
    <w:rsid w:val="00C22DCF"/>
    <w:rsid w:val="00C34667"/>
    <w:rsid w:val="00C65B40"/>
    <w:rsid w:val="00C822CA"/>
    <w:rsid w:val="00CA2D45"/>
    <w:rsid w:val="00CA3002"/>
    <w:rsid w:val="00CC2169"/>
    <w:rsid w:val="00D35E8D"/>
    <w:rsid w:val="00D54939"/>
    <w:rsid w:val="00D840F3"/>
    <w:rsid w:val="00DF1CFF"/>
    <w:rsid w:val="00E1400A"/>
    <w:rsid w:val="00E5564E"/>
    <w:rsid w:val="00E603C9"/>
    <w:rsid w:val="00E63B35"/>
    <w:rsid w:val="00ED22C8"/>
    <w:rsid w:val="00EE1B33"/>
    <w:rsid w:val="00EE3EA9"/>
    <w:rsid w:val="00EF11F8"/>
    <w:rsid w:val="00FA0D55"/>
    <w:rsid w:val="00FC2B8E"/>
    <w:rsid w:val="00FF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3578"/>
  <w15:chartTrackingRefBased/>
  <w15:docId w15:val="{888CFF7E-FD55-5541-9945-7480D17C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FDA"/>
    <w:rPr>
      <w:rFonts w:ascii="Times New Roman" w:eastAsia="Times New Roman" w:hAnsi="Times New Roman" w:cs="Times New Roman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FDA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FDA"/>
    <w:rPr>
      <w:rFonts w:ascii="Times New Roman" w:hAnsi="Times New Roman" w:cs="Times New Roman"/>
      <w:sz w:val="18"/>
      <w:szCs w:val="18"/>
      <w:lang w:val="en-US"/>
    </w:rPr>
  </w:style>
  <w:style w:type="character" w:customStyle="1" w:styleId="fontstyle01">
    <w:name w:val="fontstyle01"/>
    <w:basedOn w:val="DefaultParagraphFont"/>
    <w:rsid w:val="00BA7FDA"/>
    <w:rPr>
      <w:rFonts w:ascii="F17" w:hAnsi="F17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004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040A"/>
    <w:rPr>
      <w:color w:val="954F72"/>
      <w:u w:val="single"/>
    </w:rPr>
  </w:style>
  <w:style w:type="paragraph" w:customStyle="1" w:styleId="msonormal0">
    <w:name w:val="msonormal"/>
    <w:basedOn w:val="Normal"/>
    <w:rsid w:val="0080040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0040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4">
    <w:name w:val="xl64"/>
    <w:basedOn w:val="Normal"/>
    <w:rsid w:val="0080040A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5">
    <w:name w:val="xl65"/>
    <w:basedOn w:val="Normal"/>
    <w:rsid w:val="0080040A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6">
    <w:name w:val="xl66"/>
    <w:basedOn w:val="Normal"/>
    <w:rsid w:val="0080040A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7">
    <w:name w:val="xl67"/>
    <w:basedOn w:val="Normal"/>
    <w:rsid w:val="0080040A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80040A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80040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0">
    <w:name w:val="xl70"/>
    <w:basedOn w:val="Normal"/>
    <w:rsid w:val="0080040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80040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80040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8004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80040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80040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6">
    <w:name w:val="xl76"/>
    <w:basedOn w:val="Normal"/>
    <w:rsid w:val="0080040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7">
    <w:name w:val="xl77"/>
    <w:basedOn w:val="Normal"/>
    <w:rsid w:val="0080040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78">
    <w:name w:val="xl78"/>
    <w:basedOn w:val="Normal"/>
    <w:rsid w:val="0080040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80040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styleId="Caption">
    <w:name w:val="caption"/>
    <w:basedOn w:val="Normal"/>
    <w:next w:val="Normal"/>
    <w:uiPriority w:val="35"/>
    <w:unhideWhenUsed/>
    <w:qFormat/>
    <w:rsid w:val="0094279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485"/>
    <w:rPr>
      <w:rFonts w:ascii="Times New Roman" w:eastAsia="Times New Roman" w:hAnsi="Times New Roman" w:cs="Times New Roman"/>
      <w:lang w:eastAsia="tr-TR"/>
    </w:rPr>
  </w:style>
  <w:style w:type="paragraph" w:customStyle="1" w:styleId="xl80">
    <w:name w:val="xl80"/>
    <w:basedOn w:val="Normal"/>
    <w:rsid w:val="00923485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81">
    <w:name w:val="xl81"/>
    <w:basedOn w:val="Normal"/>
    <w:rsid w:val="00923485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82">
    <w:name w:val="xl82"/>
    <w:basedOn w:val="Normal"/>
    <w:rsid w:val="00923485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923485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923485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923485"/>
    <w:pPr>
      <w:pBdr>
        <w:lef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923485"/>
    <w:pP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923485"/>
    <w:pPr>
      <w:pBdr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88">
    <w:name w:val="xl88"/>
    <w:basedOn w:val="Normal"/>
    <w:rsid w:val="0092348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C65B40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C65B40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C65B40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C65B4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C65B40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C65B4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95">
    <w:name w:val="xl95"/>
    <w:basedOn w:val="Normal"/>
    <w:rsid w:val="00C65B40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323A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8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3</Pages>
  <Words>4897</Words>
  <Characters>27918</Characters>
  <Application>Microsoft Office Word</Application>
  <DocSecurity>0</DocSecurity>
  <Lines>232</Lines>
  <Paragraphs>6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ukan.keles@boun.edu.tr</dc:creator>
  <cp:keywords/>
  <dc:description/>
  <cp:lastModifiedBy>Microsoft Office User</cp:lastModifiedBy>
  <cp:revision>36</cp:revision>
  <dcterms:created xsi:type="dcterms:W3CDTF">2022-04-12T10:47:00Z</dcterms:created>
  <dcterms:modified xsi:type="dcterms:W3CDTF">2023-04-05T09:28:00Z</dcterms:modified>
</cp:coreProperties>
</file>